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43F" w:rsidRDefault="003F0B9E">
      <w:r>
        <w:t>Supplementary Figure 1</w:t>
      </w:r>
      <w:bookmarkStart w:id="0" w:name="_GoBack"/>
      <w:bookmarkEnd w:id="0"/>
    </w:p>
    <w:p w:rsidR="003F0B9E" w:rsidRDefault="003F0B9E" w:rsidP="003F0B9E">
      <w:pPr>
        <w:spacing w:after="0" w:line="321" w:lineRule="auto"/>
        <w:ind w:left="1478" w:right="1974" w:hanging="585"/>
      </w:pPr>
      <w:r>
        <w:rPr>
          <w:rFonts w:ascii="Arial" w:eastAsia="Arial" w:hAnsi="Arial" w:cs="Arial"/>
          <w:sz w:val="20"/>
        </w:rPr>
        <w:t xml:space="preserve">A </w:t>
      </w:r>
      <w:proofErr w:type="spellStart"/>
      <w:r>
        <w:rPr>
          <w:rFonts w:ascii="Arial" w:eastAsia="Arial" w:hAnsi="Arial" w:cs="Arial"/>
          <w:sz w:val="20"/>
        </w:rPr>
        <w:t>shSCR</w:t>
      </w:r>
      <w:proofErr w:type="spellEnd"/>
      <w:r>
        <w:rPr>
          <w:rFonts w:ascii="Arial" w:eastAsia="Arial" w:hAnsi="Arial" w:cs="Arial"/>
          <w:sz w:val="20"/>
        </w:rPr>
        <w:tab/>
        <w:t>shBACH1shBACH1+IL-1β Vector</w:t>
      </w:r>
      <w:r>
        <w:rPr>
          <w:rFonts w:ascii="Arial" w:eastAsia="Arial" w:hAnsi="Arial" w:cs="Arial"/>
          <w:sz w:val="20"/>
        </w:rPr>
        <w:tab/>
        <w:t>BACH1 BACH1+siIL1B</w:t>
      </w:r>
    </w:p>
    <w:p w:rsidR="003F0B9E" w:rsidRDefault="003F0B9E" w:rsidP="003F0B9E">
      <w:pPr>
        <w:spacing w:after="804"/>
        <w:ind w:left="992"/>
      </w:pPr>
      <w:r>
        <w:rPr>
          <w:noProof/>
          <w:lang w:eastAsia="en-PH"/>
        </w:rPr>
        <mc:AlternateContent>
          <mc:Choice Requires="wpg">
            <w:drawing>
              <wp:inline distT="0" distB="0" distL="0" distR="0" wp14:anchorId="66B2DCB1" wp14:editId="76C96709">
                <wp:extent cx="4853240" cy="2203704"/>
                <wp:effectExtent l="0" t="0" r="0" b="0"/>
                <wp:docPr id="38492" name="Group 384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3240" cy="2203704"/>
                          <a:chOff x="0" y="0"/>
                          <a:chExt cx="4853240" cy="2203704"/>
                        </a:xfrm>
                      </wpg:grpSpPr>
                      <wps:wsp>
                        <wps:cNvPr id="6858" name="Rectangle 6858"/>
                        <wps:cNvSpPr/>
                        <wps:spPr>
                          <a:xfrm rot="-5399999">
                            <a:off x="-229317" y="946797"/>
                            <a:ext cx="619069" cy="1604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Hoechs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59" name="Rectangle 6859"/>
                        <wps:cNvSpPr/>
                        <wps:spPr>
                          <a:xfrm rot="-5399999">
                            <a:off x="-84664" y="238011"/>
                            <a:ext cx="329761" cy="1604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EdU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60" name="Rectangle 6860"/>
                        <wps:cNvSpPr/>
                        <wps:spPr>
                          <a:xfrm rot="-5399999">
                            <a:off x="-161556" y="1705439"/>
                            <a:ext cx="483547" cy="1604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Merg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350" name="Rectangle 38350"/>
                        <wps:cNvSpPr/>
                        <wps:spPr>
                          <a:xfrm>
                            <a:off x="4598375" y="2063452"/>
                            <a:ext cx="163451" cy="914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2"/>
                                </w:rPr>
                                <w:t>2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351" name="Rectangle 38351"/>
                        <wps:cNvSpPr/>
                        <wps:spPr>
                          <a:xfrm>
                            <a:off x="4726244" y="2063452"/>
                            <a:ext cx="27047" cy="914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82" name="Rectangle 6882"/>
                        <wps:cNvSpPr/>
                        <wps:spPr>
                          <a:xfrm>
                            <a:off x="4747727" y="2065989"/>
                            <a:ext cx="56040" cy="88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Segoe UI Symbol" w:eastAsia="Segoe UI Symbol" w:hAnsi="Segoe UI Symbol" w:cs="Segoe UI Symbol"/>
                                  <w:color w:val="FFFFFF"/>
                                  <w:sz w:val="12"/>
                                </w:rPr>
                                <w:t>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83" name="Rectangle 6883"/>
                        <wps:cNvSpPr/>
                        <wps:spPr>
                          <a:xfrm>
                            <a:off x="4792304" y="2063452"/>
                            <a:ext cx="81045" cy="914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2"/>
                                </w:rPr>
                                <w:t>m</w:t>
                              </w:r>
                              <w:proofErr w:type="gram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347" name="Rectangle 38347"/>
                        <wps:cNvSpPr/>
                        <wps:spPr>
                          <a:xfrm>
                            <a:off x="2075900" y="2058753"/>
                            <a:ext cx="163451" cy="914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2"/>
                                </w:rPr>
                                <w:t>2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349" name="Rectangle 38349"/>
                        <wps:cNvSpPr/>
                        <wps:spPr>
                          <a:xfrm>
                            <a:off x="2203770" y="2058753"/>
                            <a:ext cx="27047" cy="914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87" name="Rectangle 6887"/>
                        <wps:cNvSpPr/>
                        <wps:spPr>
                          <a:xfrm>
                            <a:off x="2225252" y="2061290"/>
                            <a:ext cx="56040" cy="88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Segoe UI Symbol" w:eastAsia="Segoe UI Symbol" w:hAnsi="Segoe UI Symbol" w:cs="Segoe UI Symbol"/>
                                  <w:color w:val="FFFFFF"/>
                                  <w:sz w:val="12"/>
                                </w:rPr>
                                <w:t>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88" name="Rectangle 6888"/>
                        <wps:cNvSpPr/>
                        <wps:spPr>
                          <a:xfrm>
                            <a:off x="2269702" y="2058753"/>
                            <a:ext cx="81045" cy="914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2"/>
                                </w:rPr>
                                <w:t>m</w:t>
                              </w:r>
                              <w:proofErr w:type="gram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891" name="Picture 689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38896" y="740664"/>
                            <a:ext cx="713232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93" name="Picture 689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38896" y="0"/>
                            <a:ext cx="713232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95" name="Picture 689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38896" y="1481328"/>
                            <a:ext cx="713232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97" name="Picture 689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870416" y="740664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99" name="Picture 6899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870416" y="0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01" name="Picture 690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870416" y="1481328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03" name="Picture 6903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611080" y="740664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05" name="Picture 6905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611080" y="0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07" name="Picture 6907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611080" y="1481328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09" name="Picture 6909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2626064" y="1481328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11" name="Picture 6911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2626064" y="740664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13" name="Picture 6913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2626064" y="0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15" name="Picture 6915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4125681" y="1481328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17" name="Picture 6917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4125681" y="740664"/>
                            <a:ext cx="713232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19" name="Picture 6919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4125681" y="0"/>
                            <a:ext cx="713232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21" name="Picture 6921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3375872" y="1481328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23" name="Picture 6923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3375872" y="740664"/>
                            <a:ext cx="722376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25" name="Picture 6925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3375872" y="0"/>
                            <a:ext cx="722376" cy="71323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38492" o:spid="_x0000_s1026" style="width:382.15pt;height:173.5pt;mso-position-horizontal-relative:char;mso-position-vertical-relative:line" coordsize="48532,22037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">
                <v:rect id="Rectangle 6858" o:spid="_x0000_s1027" style="position:absolute;left:-2294;top:9468;width:6191;height:160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GUGcQA&#10;AADdAAAADwAAAGRycy9kb3ducmV2LnhtbERPy2rCQBTdC/2H4Ra600lKtZI6SimUdGPA2BaX18zN&#10;g2bupJmJxr93FoLLw3mvNqNpxYl611hWEM8iEMSF1Q1XCr73n9MlCOeRNbaWScGFHGzWD5MVJtqe&#10;eUen3FcihLBLUEHtfZdI6YqaDLqZ7YgDV9reoA+wr6Tu8RzCTSufo2ghDTYcGmrs6KOm4i8fjIKf&#10;eD/8pi478qH8f33Z+jQrq1Spp8fx/Q2Ep9HfxTf3l1awWM7D3PAmPAG5v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ZRlBnEAAAA3QAAAA8AAAAAAAAAAAAAAAAAmAIAAGRycy9k&#10;b3ducmV2LnhtbFBLBQYAAAAABAAEAPUAAACJAwAAAAA=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Hoechst</w:t>
                        </w:r>
                      </w:p>
                    </w:txbxContent>
                  </v:textbox>
                </v:rect>
                <v:rect id="Rectangle 6859" o:spid="_x0000_s1028" style="position:absolute;left:-847;top:2380;width:3298;height:160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0xgscA&#10;AADdAAAADwAAAGRycy9kb3ducmV2LnhtbESPW2vCQBSE3wv+h+UU+lY3KdZq6kaKIOlLBa/08TR7&#10;csHs2ZhdNf33bkHo4zAz3zCzeW8acaHO1ZYVxMMIBHFudc2lgt12+TwB4TyyxsYyKfglB/N08DDD&#10;RNsrr+my8aUIEHYJKqi8bxMpXV6RQTe0LXHwCtsZ9EF2pdQdXgPcNPIlisbSYM1hocKWFhXlx83Z&#10;KNjH2/Mhc6sf/i5Ob6Mvn62KMlPq6bH/eAfhqff/4Xv7UysYT16n8PcmPAGZ3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kdMYLHAAAA3QAAAA8AAAAAAAAAAAAAAAAAmAIAAGRy&#10;cy9kb3ducmV2LnhtbFBLBQYAAAAABAAEAPUAAACMAwAAAAA=&#10;" filled="f" stroked="f">
                  <v:textbox inset="0,0,0,0">
                    <w:txbxContent>
                      <w:p w:rsidR="003F0B9E" w:rsidRDefault="003F0B9E" w:rsidP="003F0B9E">
                        <w:proofErr w:type="spellStart"/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EdU</w:t>
                        </w:r>
                        <w:proofErr w:type="spellEnd"/>
                      </w:p>
                    </w:txbxContent>
                  </v:textbox>
                </v:rect>
                <v:rect id="Rectangle 6860" o:spid="_x0000_s1029" style="position:absolute;left:-1616;top:17054;width:4836;height:160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tSosIA&#10;AADdAAAADwAAAGRycy9kb3ducmV2LnhtbERPy4rCMBTdC/MP4Qqz01QZqlSjyIB0Ngo+ZnB5bW4f&#10;2Nx0mqj1781CcHk47/myM7W4UesqywpGwwgEcWZ1xYWC42E9mIJwHlljbZkUPMjBcvHRm2Oi7Z13&#10;dNv7QoQQdgkqKL1vEildVpJBN7QNceBy2xr0AbaF1C3eQ7ip5TiKYmmw4tBQYkPfJWWX/dUo+B0d&#10;rn+p2575lP9PvjY+3eZFqtRnv1vNQHjq/Fv8cv9oBfE0DvvDm/AE5O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S1KiwgAAAN0AAAAPAAAAAAAAAAAAAAAAAJgCAABkcnMvZG93&#10;bnJldi54bWxQSwUGAAAAAAQABAD1AAAAhwMAAAAA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Merge</w:t>
                        </w:r>
                      </w:p>
                    </w:txbxContent>
                  </v:textbox>
                </v:rect>
                <v:rect id="Rectangle 38350" o:spid="_x0000_s1030" style="position:absolute;left:45983;top:20634;width:1635;height: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bfBMcA&#10;AADeAAAADwAAAGRycy9kb3ducmV2LnhtbESPzWrCQBSF9wXfYbiCuzqp0hKjo4hticuaCLa7S+aa&#10;hGbuhMyYpH36zqLg8nD++Da70TSip87VlhU8zSMQxIXVNZcKzvn7YwzCeWSNjWVS8EMOdtvJwwYT&#10;bQc+UZ/5UoQRdgkqqLxvEyldUZFBN7ctcfCutjPog+xKqTscwrhp5CKKXqTBmsNDhS0dKiq+s5tR&#10;kMbt/vNof4eyeftKLx+X1Wu+8krNpuN+DcLT6O/h//ZRK1jGy+cAEHACCsjt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hW3wTHAAAA3gAAAA8AAAAAAAAAAAAAAAAAmAIAAGRy&#10;cy9kb3ducmV2LnhtbFBLBQYAAAAABAAEAPUAAACMAwAAAAA=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Arial" w:eastAsia="Arial" w:hAnsi="Arial" w:cs="Arial"/>
                            <w:color w:val="FFFFFF"/>
                            <w:sz w:val="12"/>
                          </w:rPr>
                          <w:t>200</w:t>
                        </w:r>
                      </w:p>
                    </w:txbxContent>
                  </v:textbox>
                </v:rect>
                <v:rect id="Rectangle 38351" o:spid="_x0000_s1031" style="position:absolute;left:47262;top:20634;width:270;height: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p6n8gA&#10;AADeAAAADwAAAGRycy9kb3ducmV2LnhtbESPT2vCQBTE7wW/w/KE3urGSkuM2YjYFj3WP6DeHtln&#10;Esy+DdmtSf30bqHgcZiZ3zDpvDe1uFLrKssKxqMIBHFudcWFgv3u6yUG4TyyxtoyKfglB/Ns8JRi&#10;om3HG7pufSEChF2CCkrvm0RKl5dk0I1sQxy8s20N+iDbQuoWuwA3tXyNondpsOKwUGJDy5Lyy/bH&#10;KFjFzeK4treuqD9Pq8P3Yfqxm3qlnof9YgbCU+8f4f/2WiuYxJO3MfzdCVdAZn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XGnqfyAAAAN4AAAAPAAAAAAAAAAAAAAAAAJgCAABk&#10;cnMvZG93bnJldi54bWxQSwUGAAAAAAQABAD1AAAAjQMAAAAA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Arial" w:eastAsia="Arial" w:hAnsi="Arial" w:cs="Arial"/>
                            <w:color w:val="FFFFFF"/>
                            <w:sz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882" o:spid="_x0000_s1032" style="position:absolute;left:47477;top:20659;width:560;height: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fKl8UA&#10;AADdAAAADwAAAGRycy9kb3ducmV2LnhtbESPT4vCMBTE7wv7HcJb8LamepBajSLuih79s9D19mie&#10;bbF5KU201U9vBMHjMDO/YabzzlTiSo0rLSsY9CMQxJnVJecK/g6r7xiE88gaK8uk4EYO5rPPjykm&#10;2ra8o+ve5yJA2CWooPC+TqR0WUEGXd/WxME72cagD7LJpW6wDXBTyWEUjaTBksNCgTUtC8rO+4tR&#10;sI7rxf/G3tu8+j2u0206/jmMvVK9r24xAeGp8+/wq73RCkZxPITnm/AE5O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98qXxQAAAN0AAAAPAAAAAAAAAAAAAAAAAJgCAABkcnMv&#10;ZG93bnJldi54bWxQSwUGAAAAAAQABAD1AAAAigMAAAAA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Segoe UI Symbol" w:eastAsia="Segoe UI Symbol" w:hAnsi="Segoe UI Symbol" w:cs="Segoe UI Symbol"/>
                            <w:color w:val="FFFFFF"/>
                            <w:sz w:val="12"/>
                          </w:rPr>
                          <w:t></w:t>
                        </w:r>
                      </w:p>
                    </w:txbxContent>
                  </v:textbox>
                </v:rect>
                <v:rect id="Rectangle 6883" o:spid="_x0000_s1033" style="position:absolute;left:47923;top:20634;width:810;height: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tvDMUA&#10;AADdAAAADwAAAGRycy9kb3ducmV2LnhtbESPQYvCMBSE7wv+h/AEb2vqClKrUURX9Lirgnp7NM+2&#10;2LyUJtrqr98sCB6HmfmGmc5bU4o71a6wrGDQj0AQp1YXnCk47NefMQjnkTWWlknBgxzMZ52PKSba&#10;NvxL953PRICwS1BB7n2VSOnSnAy6vq2Ig3extUEfZJ1JXWMT4KaUX1E0kgYLDgs5VrTMKb3ubkbB&#10;Jq4Wp619Nln5fd4cf47j1X7slep128UEhKfWv8Ov9lYrGMXxEP7fhCcgZ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u28MxQAAAN0AAAAPAAAAAAAAAAAAAAAAAJgCAABkcnMv&#10;ZG93bnJldi54bWxQSwUGAAAAAAQABAD1AAAAigMAAAAA&#10;" filled="f" stroked="f">
                  <v:textbox inset="0,0,0,0">
                    <w:txbxContent>
                      <w:p w:rsidR="003F0B9E" w:rsidRDefault="003F0B9E" w:rsidP="003F0B9E">
                        <w:proofErr w:type="gramStart"/>
                        <w:r>
                          <w:rPr>
                            <w:rFonts w:ascii="Arial" w:eastAsia="Arial" w:hAnsi="Arial" w:cs="Arial"/>
                            <w:color w:val="FFFFFF"/>
                            <w:sz w:val="12"/>
                          </w:rPr>
                          <w:t>m</w:t>
                        </w:r>
                        <w:proofErr w:type="gramEnd"/>
                      </w:p>
                    </w:txbxContent>
                  </v:textbox>
                </v:rect>
                <v:rect id="Rectangle 38347" o:spid="_x0000_s1034" style="position:absolute;left:20759;top:20587;width:1634;height: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bRrccA&#10;AADeAAAADwAAAGRycy9kb3ducmV2LnhtbESPT2vCQBTE74V+h+UVvNVNVTSmriL+QY9WBfX2yL4m&#10;odm3Ibua6KfvFoQeh5n5DTOZtaYUN6pdYVnBRzcCQZxaXXCm4HhYv8cgnEfWWFomBXdyMJu+vkww&#10;0bbhL7rtfSYChF2CCnLvq0RKl+Zk0HVtRRy8b1sb9EHWmdQ1NgFuStmLoqE0WHBYyLGiRU7pz/5q&#10;FGzian7e2keTlavL5rQ7jZeHsVeq89bOP0F4av1/+NneagX9uD8Ywd+dcAXk9B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Jm0a3HAAAA3gAAAA8AAAAAAAAAAAAAAAAAmAIAAGRy&#10;cy9kb3ducmV2LnhtbFBLBQYAAAAABAAEAPUAAACMAwAAAAA=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Arial" w:eastAsia="Arial" w:hAnsi="Arial" w:cs="Arial"/>
                            <w:color w:val="FFFFFF"/>
                            <w:sz w:val="12"/>
                          </w:rPr>
                          <w:t>200</w:t>
                        </w:r>
                      </w:p>
                    </w:txbxContent>
                  </v:textbox>
                </v:rect>
                <v:rect id="Rectangle 38349" o:spid="_x0000_s1035" style="position:absolute;left:22037;top:20587;width:271;height: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XgRMcA&#10;AADeAAAADwAAAGRycy9kb3ducmV2LnhtbESPQWvCQBSE70L/w/IK3nRTLSWJ2YhUix6rFqy3R/aZ&#10;BLNvQ3Zr0v76bqHgcZiZb5hsOZhG3KhztWUFT9MIBHFhdc2lgo/j2yQG4TyyxsYyKfgmB8v8YZRh&#10;qm3Pe7odfCkChF2KCirv21RKV1Rk0E1tSxy8i+0M+iC7UuoO+wA3jZxF0Ys0WHNYqLCl14qK6+HL&#10;KNjG7epzZ3/6stmct6f3U7I+Jl6p8eOwWoDwNPh7+L+90wrm8fw5gb874QrI/B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y14ETHAAAA3gAAAA8AAAAAAAAAAAAAAAAAmAIAAGRy&#10;cy9kb3ducmV2LnhtbFBLBQYAAAAABAAEAPUAAACMAwAAAAA=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Arial" w:eastAsia="Arial" w:hAnsi="Arial" w:cs="Arial"/>
                            <w:color w:val="FFFFFF"/>
                            <w:sz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887" o:spid="_x0000_s1036" style="position:absolute;left:22252;top:20612;width:560;height: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BpD8cA&#10;AADdAAAADwAAAGRycy9kb3ducmV2LnhtbESPQWvCQBSE7wX/w/KE3uqmPcQYXSVoSzy2KtjeHtln&#10;Epp9G7LbJPXXdwuCx2FmvmFWm9E0oqfO1ZYVPM8iEMSF1TWXCk7Ht6cEhPPIGhvLpOCXHGzWk4cV&#10;ptoO/EH9wZciQNilqKDyvk2ldEVFBt3MtsTBu9jOoA+yK6XucAhw08iXKIqlwZrDQoUtbSsqvg8/&#10;RkGetNnn3l6Hsnn9ys/v58XuuPBKPU7HbAnC0+jv4Vt7rxXESTKH/zfhCcj1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eAaQ/HAAAA3QAAAA8AAAAAAAAAAAAAAAAAmAIAAGRy&#10;cy9kb3ducmV2LnhtbFBLBQYAAAAABAAEAPUAAACMAwAAAAA=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Segoe UI Symbol" w:eastAsia="Segoe UI Symbol" w:hAnsi="Segoe UI Symbol" w:cs="Segoe UI Symbol"/>
                            <w:color w:val="FFFFFF"/>
                            <w:sz w:val="12"/>
                          </w:rPr>
                          <w:t></w:t>
                        </w:r>
                      </w:p>
                    </w:txbxContent>
                  </v:textbox>
                </v:rect>
                <v:rect id="Rectangle 6888" o:spid="_x0000_s1037" style="position:absolute;left:22697;top:20587;width:810;height: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/9fcEA&#10;AADdAAAADwAAAGRycy9kb3ducmV2LnhtbERPy4rCMBTdC/5DuII7TXUhtRpF1EGX4wPU3aW5tsXm&#10;pjQZW+frzUJweTjv+bI1pXhS7QrLCkbDCARxanXBmYLz6WcQg3AeWWNpmRS8yMFy0e3MMdG24QM9&#10;jz4TIYRdggpy76tESpfmZNANbUUcuLutDfoA60zqGpsQbko5jqKJNFhwaMixonVO6eP4ZxTs4mp1&#10;3dv/Jiu3t93l9zLdnKZeqX6vXc1AeGr9V/xx77WCSRyHueFNeAJy8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Yf/X3BAAAA3QAAAA8AAAAAAAAAAAAAAAAAmAIAAGRycy9kb3du&#10;cmV2LnhtbFBLBQYAAAAABAAEAPUAAACGAwAAAAA=&#10;" filled="f" stroked="f">
                  <v:textbox inset="0,0,0,0">
                    <w:txbxContent>
                      <w:p w:rsidR="003F0B9E" w:rsidRDefault="003F0B9E" w:rsidP="003F0B9E">
                        <w:proofErr w:type="gramStart"/>
                        <w:r>
                          <w:rPr>
                            <w:rFonts w:ascii="Arial" w:eastAsia="Arial" w:hAnsi="Arial" w:cs="Arial"/>
                            <w:color w:val="FFFFFF"/>
                            <w:sz w:val="12"/>
                          </w:rPr>
                          <w:t>m</w:t>
                        </w:r>
                        <w:proofErr w:type="gramEnd"/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891" o:spid="_x0000_s1038" type="#_x0000_t75" style="position:absolute;left:1388;top:7406;width:7133;height:7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ag+rbHAAAA3QAAAA8AAABkcnMvZG93bnJldi54bWxEj9FqwkAURN8L/sNyBV9K3cSiaOoq0iLU&#10;BxFjP+CSvU3SZu/G7BqjX+8Kgo/DzJxh5svOVKKlxpWWFcTDCARxZnXJuYKfw/ptCsJ5ZI2VZVJw&#10;IQfLRe9ljom2Z95Tm/pcBAi7BBUU3teJlC4ryKAb2po4eL+2MeiDbHKpGzwHuKnkKIom0mDJYaHA&#10;mj4Lyv7Tk1HA+vg13u42r+9/h3TWplcf7y9bpQb9bvUBwlPnn+FH+1srmExnMdzfhCcgFzc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Eag+rbHAAAA3QAAAA8AAAAAAAAAAAAA&#10;AAAAnwIAAGRycy9kb3ducmV2LnhtbFBLBQYAAAAABAAEAPcAAACTAwAAAAA=&#10;">
                  <v:imagedata r:id="rId23" o:title=""/>
                </v:shape>
                <v:shape id="Picture 6893" o:spid="_x0000_s1039" type="#_x0000_t75" style="position:absolute;left:1388;width:7133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lqLa3EAAAA3QAAAA8AAABkcnMvZG93bnJldi54bWxEj91qAjEUhO8LvkM4Be9q1gpb3RpFtggi&#10;tODf/WFzulm6OVmSqOvbm4Lg5TAz3zDzZW9bcSEfGscKxqMMBHHldMO1guNh/TYFESKyxtYxKbhR&#10;gOVi8DLHQrsr7+iyj7VIEA4FKjAxdoWUoTJkMYxcR5y8X+ctxiR9LbXHa4LbVr5nWS4tNpwWDHZU&#10;Gqr+9merwJkyP213xnfbr+bjuwzjw49dKzV87VefICL18Rl+tDdaQT6dTeD/TXoCcnE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lqLa3EAAAA3QAAAA8AAAAAAAAAAAAAAAAA&#10;nwIAAGRycy9kb3ducmV2LnhtbFBLBQYAAAAABAAEAPcAAACQAwAAAAA=&#10;">
                  <v:imagedata r:id="rId24" o:title=""/>
                </v:shape>
                <v:shape id="Picture 6895" o:spid="_x0000_s1040" type="#_x0000_t75" style="position:absolute;left:1388;top:14813;width:7133;height:7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2W8B7JAAAA3QAAAA8AAABkcnMvZG93bnJldi54bWxEj91qwkAUhO8F32E5hd6IbqooMXWVUtoq&#10;LVT8eYBD9pjEZs+G7DaJPn1XKHg5zMw3zGLVmVI0VLvCsoKnUQSCOLW64EzB8fA+jEE4j6yxtEwK&#10;LuRgtez3Fpho2/KOmr3PRICwS1BB7n2VSOnSnAy6ka2Ig3eytUEfZJ1JXWMb4KaU4yiaSYMFh4Uc&#10;K3rNKf3Z/xoF58Hg0k7G63X8uX27ZqevafP9USn1+NC9PIPw1Pl7+L+90Qpm8XwKtzfhCcjlHwA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LZbwHskAAADdAAAADwAAAAAAAAAA&#10;AAAAAACfAgAAZHJzL2Rvd25yZXYueG1sUEsFBgAAAAAEAAQA9wAAAJUDAAAAAA==&#10;">
                  <v:imagedata r:id="rId25" o:title=""/>
                </v:shape>
                <v:shape id="Picture 6897" o:spid="_x0000_s1041" type="#_x0000_t75" style="position:absolute;left:8704;top:7406;width:7223;height:7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WUfXXFAAAA3QAAAA8AAABkcnMvZG93bnJldi54bWxEj0FrAjEUhO8F/0N4gpdSE4XVdWsUKQjW&#10;ntQKHh/J6+7i5mXZpLr996ZQ6HGYmW+Y5bp3jbhRF2rPGiZjBYLYeFtzqeHztH3JQYSIbLHxTBp+&#10;KMB6NXhaYmH9nQ90O8ZSJAiHAjVUMbaFlMFU5DCMfUucvC/fOYxJdqW0Hd4T3DVyqtRMOqw5LVTY&#10;0ltF5nr8dho+8r1V5pK/Z4TZs8o2Z2n8WevRsN+8gojUx//wX3tnNczyxRx+36QnIFcP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1lH11xQAAAN0AAAAPAAAAAAAAAAAAAAAA&#10;AJ8CAABkcnMvZG93bnJldi54bWxQSwUGAAAAAAQABAD3AAAAkQMAAAAA&#10;">
                  <v:imagedata r:id="rId26" o:title=""/>
                </v:shape>
                <v:shape id="Picture 6899" o:spid="_x0000_s1042" type="#_x0000_t75" style="position:absolute;left:8704;width:7223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u/ZvLFAAAA3QAAAA8AAABkcnMvZG93bnJldi54bWxEj0FrAjEUhO+F/ofwhN5q1lJEV6OIsNAe&#10;SnEr9PrcPHdXNy8hSd313zeC4HGYmW+Y5XownbiQD61lBZNxBoK4srrlWsH+p3idgQgRWWNnmRRc&#10;KcB69fy0xFzbnnd0KWMtEoRDjgqaGF0uZagaMhjG1hEn72i9wZikr6X22Ce46eRblk2lwZbTQoOO&#10;tg1V5/LPKDiUp+vhd1L4fv/lzPv225nCfyr1Mho2CxCRhvgI39sfWsF0Np/D7U16AnL1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bv2byxQAAAN0AAAAPAAAAAAAAAAAAAAAA&#10;AJ8CAABkcnMvZG93bnJldi54bWxQSwUGAAAAAAQABAD3AAAAkQMAAAAA&#10;">
                  <v:imagedata r:id="rId27" o:title=""/>
                </v:shape>
                <v:shape id="Picture 6901" o:spid="_x0000_s1043" type="#_x0000_t75" style="position:absolute;left:8704;top:14813;width:7223;height:7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hTiZ/DAAAA3QAAAA8AAABkcnMvZG93bnJldi54bWxEj0GLwjAUhO+C/yG8BW+a6sF1u0YRQdCD&#10;4Ko/4G3zbIrJS2lirf56s7DgcZiZb5j5snNWtNSEyrOC8SgDQVx4XXGp4HzaDGcgQkTWaD2TggcF&#10;WC76vTnm2t/5h9pjLEWCcMhRgYmxzqUMhSGHYeRr4uRdfOMwJtmUUjd4T3Bn5STLptJhxWnBYE1r&#10;Q8X1eHMK7O/z5Oh6s6v9zvAED5f4+WiVGnx0q28Qkbr4Dv+3t1rB9Csbw9+b9ATk4g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FOJn8MAAADdAAAADwAAAAAAAAAAAAAAAACf&#10;AgAAZHJzL2Rvd25yZXYueG1sUEsFBgAAAAAEAAQA9wAAAI8DAAAAAA==&#10;">
                  <v:imagedata r:id="rId28" o:title=""/>
                </v:shape>
                <v:shape id="Picture 6903" o:spid="_x0000_s1044" type="#_x0000_t75" style="position:absolute;left:16110;top:7406;width:7224;height:7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WNlK7FAAAA3QAAAA8AAABkcnMvZG93bnJldi54bWxEj09rwkAUxO9Cv8PyCt50EwUxqauUasFe&#10;/BNLzo/saxKafRuy25h+e1cQPA4z8xtmtRlMI3rqXG1ZQTyNQBAXVtdcKvi+fE6WIJxH1thYJgX/&#10;5GCzfhmtMNX2ymfqM1+KAGGXooLK+zaV0hUVGXRT2xIH78d2Bn2QXSl1h9cAN42cRdFCGqw5LFTY&#10;0kdFxW/2ZxRwfkr6XbzPt6f4cP7KjnnMw0yp8evw/gbC0+Cf4Ud7rxUskmgO9zfhCcj1D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VjZSuxQAAAN0AAAAPAAAAAAAAAAAAAAAA&#10;AJ8CAABkcnMvZG93bnJldi54bWxQSwUGAAAAAAQABAD3AAAAkQMAAAAA&#10;">
                  <v:imagedata r:id="rId29" o:title=""/>
                </v:shape>
                <v:shape id="Picture 6905" o:spid="_x0000_s1045" type="#_x0000_t75" style="position:absolute;left:16110;width:7224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NU3dnFAAAA3QAAAA8AAABkcnMvZG93bnJldi54bWxEj1FrwjAUhd8H+w/hCnsZmtqh02qULTDY&#10;q7ofcG2ubbG56Zqs6f79MhB8PJxzvsPZ7kfbioF63zhWMJ9lIIhLZxquFHydPqYrED4gG2wdk4Jf&#10;8rDfPT5ssTAu8oGGY6hEgrAvUEEdQldI6cuaLPqZ64iTd3G9xZBkX0nTY0xw28o8y5bSYsNpocaO&#10;dE3l9fhjFQy51lGPustX75fnGOav8eX7rNTTZHzbgAg0hnv41v40CpbrbAH/b9ITkLs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DVN3ZxQAAAN0AAAAPAAAAAAAAAAAAAAAA&#10;AJ8CAABkcnMvZG93bnJldi54bWxQSwUGAAAAAAQABAD3AAAAkQMAAAAA&#10;">
                  <v:imagedata r:id="rId30" o:title=""/>
                </v:shape>
                <v:shape id="Picture 6907" o:spid="_x0000_s1046" type="#_x0000_t75" style="position:absolute;left:16110;top:14813;width:7224;height:7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fMw6zGAAAA3QAAAA8AAABkcnMvZG93bnJldi54bWxEj0FrwkAUhO+C/2F5Qm+6iYTYpm6CCC2C&#10;9KANtMdH9jVJm30bsmtM/31XEHocZuYbZltMphMjDa61rCBeRSCIK6tbrhWU7y/LRxDOI2vsLJOC&#10;X3JQ5PPZFjNtr3yi8exrESDsMlTQeN9nUrqqIYNuZXvi4H3ZwaAPcqilHvAa4KaT6yhKpcGWw0KD&#10;Pe0bqn7OFxMo1cfhNU4uMj2WLvn+XCfHN22VelhMu2cQnib/H763D1pB+hRt4PYmPAGZ/w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N8zDrMYAAADdAAAADwAAAAAAAAAAAAAA&#10;AACfAgAAZHJzL2Rvd25yZXYueG1sUEsFBgAAAAAEAAQA9wAAAJIDAAAAAA==&#10;">
                  <v:imagedata r:id="rId31" o:title=""/>
                </v:shape>
                <v:shape id="Picture 6909" o:spid="_x0000_s1047" type="#_x0000_t75" style="position:absolute;left:26260;top:14813;width:7224;height:7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nj43DAAAA3QAAAA8AAABkcnMvZG93bnJldi54bWxEj11rwjAUhu8F/0M4g91psq8yq1FkYzCv&#10;htXdH5pj2605KU3U9N8bQfDy5f14eBeraFtxot43jjU8TRUI4tKZhisN+93X5B2ED8gGW8ekYSAP&#10;q+V4tMDcuDNv6VSESqQR9jlqqEPocil9WZNFP3UdcfIOrrcYkuwraXo8p3HbymelMmmx4USosaOP&#10;msr/4mg1yLddHDbtaza8/JTxU/0lyu9R68eHuJ6DCBTDPXxrfxsN2UzN4PomPQG5vA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GePjcMAAADdAAAADwAAAAAAAAAAAAAAAACf&#10;AgAAZHJzL2Rvd25yZXYueG1sUEsFBgAAAAAEAAQA9wAAAI8DAAAAAA==&#10;">
                  <v:imagedata r:id="rId32" o:title=""/>
                </v:shape>
                <v:shape id="Picture 6911" o:spid="_x0000_s1048" type="#_x0000_t75" style="position:absolute;left:26260;top:7406;width:7224;height:7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NciSzEAAAA3QAAAA8AAABkcnMvZG93bnJldi54bWxEj0FrAjEUhO+F/ofwCl6KZteC1NUotrTQ&#10;a7UevD02z83i5iVsXt313zeFQo/DzHzDrLej79SV+tQGNlDOClDEdbAtNwa+Du/TZ1BJkC12gcnA&#10;jRJsN/d3a6xsGPiTrntpVIZwqtCAE4mV1ql25DHNQiTO3jn0HiXLvtG2xyHDfafnRbHQHlvOCw4j&#10;vTqqL/tvnynutDzGnX6Rx6fhzZZzG2W0xkwext0KlNAo/+G/9oc1sFiWJfy+yU9Ab3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NciSzEAAAA3QAAAA8AAAAAAAAAAAAAAAAA&#10;nwIAAGRycy9kb3ducmV2LnhtbFBLBQYAAAAABAAEAPcAAACQAwAAAAA=&#10;">
                  <v:imagedata r:id="rId33" o:title=""/>
                </v:shape>
                <v:shape id="Picture 6913" o:spid="_x0000_s1049" type="#_x0000_t75" style="position:absolute;left:26260;width:7224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XgJq7HAAAA3QAAAA8AAABkcnMvZG93bnJldi54bWxEj0FrwkAUhO8F/8PyCl5K3agQbHSVUrH0&#10;UAXTll4f2WeSmn0bdleN/fWuIHgcZuYbZrboTCOO5HxtWcFwkIAgLqyuuVTw/bV6noDwAVljY5kU&#10;nMnDYt57mGGm7Ym3dMxDKSKEfYYKqhDaTEpfVGTQD2xLHL2ddQZDlK6U2uEpwk0jR0mSSoM1x4UK&#10;W3qrqNjnB6MA///W+WjSvSfLz5/fTWncU8pOqf5j9zoFEagL9/Ct/aEVpC/DMVzfxCcg5xc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PXgJq7HAAAA3QAAAA8AAAAAAAAAAAAA&#10;AAAAnwIAAGRycy9kb3ducmV2LnhtbFBLBQYAAAAABAAEAPcAAACTAwAAAAA=&#10;">
                  <v:imagedata r:id="rId34" o:title=""/>
                </v:shape>
                <v:shape id="Picture 6915" o:spid="_x0000_s1050" type="#_x0000_t75" style="position:absolute;left:41256;top:14813;width:7224;height:7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avrdDEAAAA3QAAAA8AAABkcnMvZG93bnJldi54bWxEj0GLwjAUhO+C/yE8wZumFlfcahQR1MWb&#10;rsgeH82zKTYvpYla99dvBGGPw8x8w8yXra3EnRpfOlYwGiYgiHOnSy4UnL43gykIH5A1Vo5JwZM8&#10;LBfdzhwz7R58oPsxFCJC2GeowIRQZ1L63JBFP3Q1cfQurrEYomwKqRt8RLitZJokE2mx5LhgsKa1&#10;ofx6vFkF+/M0PHe/q10qfy5mnO+t3R5Spfq9djUDEagN/+F3+0srmHyOPuD1Jj4Buf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avrdDEAAAA3QAAAA8AAAAAAAAAAAAAAAAA&#10;nwIAAGRycy9kb3ducmV2LnhtbFBLBQYAAAAABAAEAPcAAACQAwAAAAA=&#10;">
                  <v:imagedata r:id="rId35" o:title=""/>
                </v:shape>
                <v:shape id="Picture 6917" o:spid="_x0000_s1051" type="#_x0000_t75" style="position:absolute;left:41256;top:7406;width:7133;height:7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bAnxrGAAAA3QAAAA8AAABkcnMvZG93bnJldi54bWxEj0FrwkAUhO+F/oflFXopukkPMUZXKRWh&#10;FC9a9fzcfSbR7NuQ3Zr037uFQo/DzHzDzJeDbcSNOl87VpCOExDE2pmaSwX7r/UoB+EDssHGMSn4&#10;IQ/LxePDHAvjet7SbRdKESHsC1RQhdAWUnpdkUU/di1x9M6usxii7EppOuwj3DbyNUkyabHmuFBh&#10;S+8V6evu2ypgs72cDqvJZ7Z5adI+P2rtba7U89PwNgMRaAj/4b/2h1GQTdMJ/L6JT0Au7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JsCfGsYAAADdAAAADwAAAAAAAAAAAAAA&#10;AACfAgAAZHJzL2Rvd25yZXYueG1sUEsFBgAAAAAEAAQA9wAAAJIDAAAAAA==&#10;">
                  <v:imagedata r:id="rId36" o:title=""/>
                </v:shape>
                <v:shape id="Picture 6919" o:spid="_x0000_s1052" type="#_x0000_t75" style="position:absolute;left:41256;width:7133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Dmx6bFAAAA3QAAAA8AAABkcnMvZG93bnJldi54bWxEj0FrwkAUhO9C/8PyCt7MRguhRleRFqEg&#10;Ca1Ne35kn0kw+zZk1xj/vVsoeBxm5htmvR1NKwbqXWNZwTyKQRCXVjdcKSi+97NXEM4ja2wtk4Ib&#10;OdhuniZrTLW98hcNR1+JAGGXooLa+y6V0pU1GXSR7YiDd7K9QR9kX0nd4zXATSsXcZxIgw2HhRo7&#10;equpPB8vRsEPDdn5Pa9ePve/pcwPWT7uClJq+jzuViA8jf4R/m9/aAXJcr6EvzfhCcjNH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g5semxQAAAN0AAAAPAAAAAAAAAAAAAAAA&#10;AJ8CAABkcnMvZG93bnJldi54bWxQSwUGAAAAAAQABAD3AAAAkQMAAAAA&#10;">
                  <v:imagedata r:id="rId37" o:title=""/>
                </v:shape>
                <v:shape id="Picture 6921" o:spid="_x0000_s1053" type="#_x0000_t75" style="position:absolute;left:33758;top:14813;width:7224;height:72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M05LzHAAAA3QAAAA8AAABkcnMvZG93bnJldi54bWxEj0FrAjEUhO9C/0N4BS9Ss+5hbbdGaQsV&#10;ETxopfT42Dw3SzcvSxLX9d+bQsHjMDPfMIvVYFvRkw+NYwWzaQaCuHK64VrB8evz6RlEiMgaW8ek&#10;4EoBVsuH0QJL7S68p/4Qa5EgHEpUYGLsSilDZchimLqOOHkn5y3GJH0ttcdLgttW5llWSIsNpwWD&#10;HX0Yqn4PZ6tguzv2Eyp+5pvJ9nSW6/e89+ZbqfHj8PYKItIQ7+H/9kYrKF7yGfy9SU9ALm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CM05LzHAAAA3QAAAA8AAAAAAAAAAAAA&#10;AAAAnwIAAGRycy9kb3ducmV2LnhtbFBLBQYAAAAABAAEAPcAAACTAwAAAAA=&#10;">
                  <v:imagedata r:id="rId38" o:title=""/>
                </v:shape>
                <v:shape id="Picture 6923" o:spid="_x0000_s1054" type="#_x0000_t75" style="position:absolute;left:33758;top:7406;width:7224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IlYEDGAAAA3QAAAA8AAABkcnMvZG93bnJldi54bWxEj0FLw0AUhO+C/2F5gje7acSgabdFFMFc&#10;xMYi9PbIPpNg9m3cfTbx37uC0OMwM98w6+3sBnWkEHvPBpaLDBRx423PrYH929PVLagoyBYHz2Tg&#10;hyJsN+dnayytn3hHx1palSAcSzTQiYyl1rHpyGFc+JE4eR8+OJQkQ6ttwCnB3aDzLCu0w57TQocj&#10;PXTUfNbfzsAh7F+msf4qbppltROp3h+r19yYy4v5fgVKaJZT+L/9bA0Ud/k1/L1JT0Bvfg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kiVgQMYAAADdAAAADwAAAAAAAAAAAAAA&#10;AACfAgAAZHJzL2Rvd25yZXYueG1sUEsFBgAAAAAEAAQA9wAAAJIDAAAAAA==&#10;">
                  <v:imagedata r:id="rId39" o:title=""/>
                </v:shape>
                <v:shape id="Picture 6925" o:spid="_x0000_s1055" type="#_x0000_t75" style="position:absolute;left:33758;width:7224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8OMnDCAAAA3QAAAA8AAABkcnMvZG93bnJldi54bWxEj9GKwjAURN8X/IdwBd/W1KLFVqOIIuyr&#10;XT/g2lzbanNTmqjVr98Iwj4OM3OGWa5704g7da62rGAyjkAQF1bXXCo4/u6/5yCcR9bYWCYFT3Kw&#10;Xg2+lphp++AD3XNfigBhl6GCyvs2k9IVFRl0Y9sSB+9sO4M+yK6UusNHgJtGxlGUSIM1h4UKW9pW&#10;VFzzm1HwMq3c9ZuUztPdJI8vTZqc4lSp0bDfLEB46v1/+NP+0QqSNJ7B+014AnL1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PDjJwwgAAAN0AAAAPAAAAAAAAAAAAAAAAAJ8C&#10;AABkcnMvZG93bnJldi54bWxQSwUGAAAAAAQABAD3AAAAjgMAAAAA&#10;">
                  <v:imagedata r:id="rId40" o:title=""/>
                </v:shape>
                <w10:anchorlock/>
              </v:group>
            </w:pict>
          </mc:Fallback>
        </mc:AlternateContent>
      </w:r>
    </w:p>
    <w:p w:rsidR="003F0B9E" w:rsidRDefault="003F0B9E" w:rsidP="003F0B9E">
      <w:pPr>
        <w:spacing w:after="0" w:line="265" w:lineRule="auto"/>
        <w:ind w:left="10" w:right="1973" w:hanging="10"/>
        <w:jc w:val="right"/>
      </w:pPr>
      <w:proofErr w:type="spellStart"/>
      <w:proofErr w:type="gramStart"/>
      <w:r>
        <w:rPr>
          <w:rFonts w:ascii="Arial" w:eastAsia="Arial" w:hAnsi="Arial" w:cs="Arial"/>
          <w:sz w:val="20"/>
        </w:rPr>
        <w:t>shSCR</w:t>
      </w:r>
      <w:proofErr w:type="spellEnd"/>
      <w:proofErr w:type="gramEnd"/>
      <w:r>
        <w:rPr>
          <w:rFonts w:ascii="Arial" w:eastAsia="Arial" w:hAnsi="Arial" w:cs="Arial"/>
          <w:sz w:val="20"/>
        </w:rPr>
        <w:t xml:space="preserve"> shBACH1shBACH1+IL-1β Vector BACH1 BACH1+siIL1B</w:t>
      </w:r>
    </w:p>
    <w:p w:rsidR="003F0B9E" w:rsidRDefault="003F0B9E" w:rsidP="003F0B9E">
      <w:pPr>
        <w:spacing w:after="0"/>
        <w:ind w:left="992"/>
      </w:pPr>
      <w:r>
        <w:rPr>
          <w:noProof/>
          <w:lang w:eastAsia="en-PH"/>
        </w:rPr>
        <mc:AlternateContent>
          <mc:Choice Requires="wpg">
            <w:drawing>
              <wp:inline distT="0" distB="0" distL="0" distR="0" wp14:anchorId="4E3B136E" wp14:editId="4B654215">
                <wp:extent cx="4857201" cy="2194560"/>
                <wp:effectExtent l="0" t="0" r="0" b="0"/>
                <wp:docPr id="38503" name="Group 385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7201" cy="2194560"/>
                          <a:chOff x="0" y="0"/>
                          <a:chExt cx="4857201" cy="2194560"/>
                        </a:xfrm>
                      </wpg:grpSpPr>
                      <pic:pic xmlns:pic="http://schemas.openxmlformats.org/drawingml/2006/picture">
                        <pic:nvPicPr>
                          <pic:cNvPr id="6932" name="Picture 6932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120608" y="1481329"/>
                            <a:ext cx="722376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34" name="Picture 6934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1629368" y="1481329"/>
                            <a:ext cx="713232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36" name="Picture 6936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870416" y="1481329"/>
                            <a:ext cx="722376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38" name="Picture 6938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120608" y="740664"/>
                            <a:ext cx="722376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40" name="Picture 6940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870416" y="740664"/>
                            <a:ext cx="722376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42" name="Picture 6942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1629368" y="740664"/>
                            <a:ext cx="713232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44" name="Picture 6944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120608" y="0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46" name="Picture 6946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870416" y="0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48" name="Picture 6948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1629368" y="0"/>
                            <a:ext cx="713232" cy="7223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949" name="Rectangle 6949"/>
                        <wps:cNvSpPr/>
                        <wps:spPr>
                          <a:xfrm rot="-5399999">
                            <a:off x="-230256" y="948144"/>
                            <a:ext cx="620947" cy="1604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Hoechs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50" name="Rectangle 6950"/>
                        <wps:cNvSpPr/>
                        <wps:spPr>
                          <a:xfrm rot="-5399999">
                            <a:off x="-85089" y="243808"/>
                            <a:ext cx="330614" cy="1604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EdU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51" name="Rectangle 6951"/>
                        <wps:cNvSpPr/>
                        <wps:spPr>
                          <a:xfrm rot="-5399999">
                            <a:off x="-161556" y="1703279"/>
                            <a:ext cx="483546" cy="1604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Arial" w:eastAsia="Arial" w:hAnsi="Arial" w:cs="Arial"/>
                                  <w:sz w:val="20"/>
                                </w:rPr>
                                <w:t>Merg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962" name="Picture 6962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3385017" y="0"/>
                            <a:ext cx="713232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64" name="Picture 6964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3385017" y="1481329"/>
                            <a:ext cx="722376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66" name="Picture 6966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2635208" y="1481329"/>
                            <a:ext cx="722376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68" name="Picture 6968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4143968" y="1481329"/>
                            <a:ext cx="713232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70" name="Picture 6970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2635208" y="740664"/>
                            <a:ext cx="722376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72" name="Picture 6972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3385017" y="740664"/>
                            <a:ext cx="722376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74" name="Picture 6974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4143968" y="740664"/>
                            <a:ext cx="713232" cy="7132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76" name="Picture 6976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2635208" y="0"/>
                            <a:ext cx="722376" cy="72237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78" name="Picture 6978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4143968" y="0"/>
                            <a:ext cx="713232" cy="7223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352" name="Rectangle 38352"/>
                        <wps:cNvSpPr/>
                        <wps:spPr>
                          <a:xfrm>
                            <a:off x="4598375" y="2075137"/>
                            <a:ext cx="163451" cy="914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2"/>
                                </w:rPr>
                                <w:t>2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8353" name="Rectangle 38353"/>
                        <wps:cNvSpPr/>
                        <wps:spPr>
                          <a:xfrm>
                            <a:off x="4726244" y="2075137"/>
                            <a:ext cx="27047" cy="914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91" name="Rectangle 6991"/>
                        <wps:cNvSpPr/>
                        <wps:spPr>
                          <a:xfrm>
                            <a:off x="4747727" y="2077672"/>
                            <a:ext cx="56040" cy="888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r>
                                <w:rPr>
                                  <w:rFonts w:ascii="Segoe UI Symbol" w:eastAsia="Segoe UI Symbol" w:hAnsi="Segoe UI Symbol" w:cs="Segoe UI Symbol"/>
                                  <w:color w:val="FFFFFF"/>
                                  <w:sz w:val="12"/>
                                </w:rPr>
                                <w:t>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92" name="Rectangle 6992"/>
                        <wps:cNvSpPr/>
                        <wps:spPr>
                          <a:xfrm>
                            <a:off x="4792304" y="2075137"/>
                            <a:ext cx="81045" cy="914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F0B9E" w:rsidRDefault="003F0B9E" w:rsidP="003F0B9E"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color w:val="FFFFFF"/>
                                  <w:sz w:val="12"/>
                                </w:rPr>
                                <w:t>m</w:t>
                              </w:r>
                              <w:proofErr w:type="gram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8503" o:spid="_x0000_s1056" style="width:382.45pt;height:172.8pt;mso-position-horizontal-relative:char;mso-position-vertical-relative:line" coordsize="48572,21945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">
                <v:shape id="Picture 6932" o:spid="_x0000_s1057" type="#_x0000_t75" style="position:absolute;left:1206;top:14813;width:722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7xfarEAAAA3QAAAA8AAABkcnMvZG93bnJldi54bWxEj92KwjAUhO8F3yEcYe/WVFf8qUYRF8GF&#10;vVH7AMfm2Fabk5Jktb79RhC8HGbmG2axak0tbuR8ZVnBoJ+AIM6trrhQkB23n1MQPiBrrC2Tggd5&#10;WC27nQWm2t55T7dDKESEsE9RQRlCk0rp85IM+r5tiKN3ts5giNIVUju8R7ip5TBJxtJgxXGhxIY2&#10;JeXXw59R4JrJyP/WOvO79exyyr4vP/JxVOqj167nIAK14R1+tXdawXj2NYTnm/gE5PI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7xfarEAAAA3QAAAA8AAAAAAAAAAAAAAAAA&#10;nwIAAGRycy9kb3ducmV2LnhtbFBLBQYAAAAABAAEAPcAAACQAwAAAAA=&#10;">
                  <v:imagedata r:id="rId59" o:title=""/>
                </v:shape>
                <v:shape id="Picture 6934" o:spid="_x0000_s1058" type="#_x0000_t75" style="position:absolute;left:16293;top:14813;width:713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1hI3rGAAAA3QAAAA8AAABkcnMvZG93bnJldi54bWxEj0FrwkAUhO+C/2F5BW+6qbbRRleJQlEU&#10;BLWHHl+zzySYfRuyq8Z/7xYKPQ4z8w0zW7SmEjdqXGlZwesgAkGcWV1yruDr9NmfgHAeWWNlmRQ8&#10;yMFi3u3MMNH2zge6HX0uAoRdggoK7+tESpcVZNANbE0cvLNtDPogm1zqBu8Bbio5jKJYGiw5LBRY&#10;06qg7HK8GgV6V633aTymd2d+htvUbC/fS1Sq99KmUxCeWv8f/mtvtIL4Y/QGv2/CE5DzJ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DWEjesYAAADdAAAADwAAAAAAAAAAAAAA&#10;AACfAgAAZHJzL2Rvd25yZXYueG1sUEsFBgAAAAAEAAQA9wAAAJIDAAAAAA==&#10;">
                  <v:imagedata r:id="rId60" o:title=""/>
                </v:shape>
                <v:shape id="Picture 6936" o:spid="_x0000_s1059" type="#_x0000_t75" style="position:absolute;left:8704;top:14813;width:722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7zYXHAAAA3QAAAA8AAABkcnMvZG93bnJldi54bWxEj91qwkAUhO+FvsNyCt7ppoqhTV2lVcQf&#10;EFrjA5xmT5Ng9mzIrhp9elcQvBxm5htmPG1NJU7UuNKygrd+BII4s7rkXME+XfTeQTiPrLGyTAou&#10;5GA6eemMMdH2zL902vlcBAi7BBUU3teJlC4ryKDr25o4eP+2MeiDbHKpGzwHuKnkIIpiabDksFBg&#10;TbOCssPuaBSk334z2s+Gf8f59lD+rK/pMh9dleq+tl+fIDy1/hl+tFdaQfwxjOH+JjwBObkB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MW7zYXHAAAA3QAAAA8AAAAAAAAAAAAA&#10;AAAAnwIAAGRycy9kb3ducmV2LnhtbFBLBQYAAAAABAAEAPcAAACTAwAAAAA=&#10;">
                  <v:imagedata r:id="rId61" o:title=""/>
                </v:shape>
                <v:shape id="Picture 6938" o:spid="_x0000_s1060" type="#_x0000_t75" style="position:absolute;left:1206;top:7406;width:722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6Sqi7CAAAA3QAAAA8AAABkcnMvZG93bnJldi54bWxET89rwjAUvgv7H8IbeNN0DsV1RhmC6MCL&#10;1cG8PZpnUtq8lCbT7r83B8Hjx/d7sepdI67UhcqzgrdxBoK49Lpio+B03IzmIEJE1th4JgX/FGC1&#10;fBksMNf+xge6FtGIFMIhRwU2xjaXMpSWHIaxb4kTd/Gdw5hgZ6Tu8JbCXSMnWTaTDitODRZbWlsq&#10;6+LPKdia+aX+9ns52db298dUZzrzVKnha//1CSJSH5/ih3unFcw+3tPc9CY9Abm8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ukqouwgAAAN0AAAAPAAAAAAAAAAAAAAAAAJ8C&#10;AABkcnMvZG93bnJldi54bWxQSwUGAAAAAAQABAD3AAAAjgMAAAAA&#10;">
                  <v:imagedata r:id="rId62" o:title=""/>
                </v:shape>
                <v:shape id="Picture 6940" o:spid="_x0000_s1061" type="#_x0000_t75" style="position:absolute;left:8704;top:7406;width:722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p6bInDAAAA3QAAAA8AAABkcnMvZG93bnJldi54bWxET89rwjAUvg/2P4Q32G2mG1q0GqVTBsOb&#10;OnDHR/NsujUvJcls519vDoLHj+/3YjXYVpzJh8axgtdRBoK4crrhWsHX4eNlCiJEZI2tY1LwTwFW&#10;y8eHBRba9byj8z7WIoVwKFCBibErpAyVIYth5DrixJ2ctxgT9LXUHvsUblv5lmW5tNhwajDY0dpQ&#10;9bv/swq+tz/5bH2ZbMzWH8tydzT9exyUen4ayjmISEO8i2/uT60gn43T/vQmPQG5vA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npsicMAAADdAAAADwAAAAAAAAAAAAAAAACf&#10;AgAAZHJzL2Rvd25yZXYueG1sUEsFBgAAAAAEAAQA9wAAAI8DAAAAAA==&#10;">
                  <v:imagedata r:id="rId63" o:title=""/>
                </v:shape>
                <v:shape id="Picture 6942" o:spid="_x0000_s1062" type="#_x0000_t75" style="position:absolute;left:16293;top:7406;width:713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2FOsrGAAAA3QAAAA8AAABkcnMvZG93bnJldi54bWxEj19rwjAUxd8Hfodwhb2IprNTXGcUcQwc&#10;e1oV9PGuuWvKmpvSZBq//TIQ9ng4f36c5TraVpyp941jBQ+TDARx5XTDtYLD/nW8AOEDssbWMSm4&#10;kof1anC3xEK7C3/QuQy1SCPsC1RgQugKKX1lyKKfuI44eV+utxiS7Gupe7ykcdvKaZbNpcWGE8Fg&#10;R1tD1Xf5YxP3cx9NHL2b2eb0Vr7kec60PSp1P4ybZxCBYvgP39o7rWD+9DiFvzfpCcjVL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PYU6ysYAAADdAAAADwAAAAAAAAAAAAAA&#10;AACfAgAAZHJzL2Rvd25yZXYueG1sUEsFBgAAAAAEAAQA9wAAAJIDAAAAAA==&#10;">
                  <v:imagedata r:id="rId64" o:title=""/>
                </v:shape>
                <v:shape id="Picture 6944" o:spid="_x0000_s1063" type="#_x0000_t75" style="position:absolute;left:1206;width:7223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X397HAAAA3QAAAA8AAABkcnMvZG93bnJldi54bWxEj0FrwkAUhO+F/oflFXprNlErNXUj1VYR&#10;oYdoLr09sq9JMPs2ZFdN/70rFDwOM/MNM18MphVn6l1jWUESxSCIS6sbrhQUh/XLGwjnkTW2lknB&#10;HzlYZI8Pc0y1vXBO572vRICwS1FB7X2XSunKmgy6yHbEwfu1vUEfZF9J3eMlwE0rR3E8lQYbDgs1&#10;drSqqTzuT0bBcHwtNoUul58/u9O4yhOf09e3Us9Pw8c7CE+Dv4f/21utYDqbTOD2JjwBmV0B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AAX397HAAAA3QAAAA8AAAAAAAAAAAAA&#10;AAAAnwIAAGRycy9kb3ducmV2LnhtbFBLBQYAAAAABAAEAPcAAACTAwAAAAA=&#10;">
                  <v:imagedata r:id="rId65" o:title=""/>
                </v:shape>
                <v:shape id="Picture 6946" o:spid="_x0000_s1064" type="#_x0000_t75" style="position:absolute;left:8704;width:7223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N20yjEAAAA3QAAAA8AAABkcnMvZG93bnJldi54bWxEj8FqwzAQRO+B/oPYQm+x3FBM7UYxdUIh&#10;xzrpByzWxjKxVsZSY7tfXwUKPQ4z84bZlrPtxY1G3zlW8JykIIgbpztuFXydP9avIHxA1tg7JgUL&#10;eSh3D6stFtpNXNPtFFoRIewLVGBCGAopfWPIok/cQBy9ixsthijHVuoRpwi3vdykaSYtdhwXDA60&#10;N9RcT99WQXP41JNe8k1G8/7AP23Vm6pW6ulxfn8DEWgO/+G/9lEryPKXDO5v4hOQu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N20yjEAAAA3QAAAA8AAAAAAAAAAAAAAAAA&#10;nwIAAGRycy9kb3ducmV2LnhtbFBLBQYAAAAABAAEAPcAAACQAwAAAAA=&#10;">
                  <v:imagedata r:id="rId66" o:title=""/>
                </v:shape>
                <v:shape id="Picture 6948" o:spid="_x0000_s1065" type="#_x0000_t75" style="position:absolute;left:16293;width:7133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obUuvBAAAA3QAAAA8AAABkcnMvZG93bnJldi54bWxET8uKwjAU3QvzD+EK7jR1kI7TMcowKAjC&#10;gI+Nu0tzbYrNTWhirX9vFoLLw3kvVr1tREdtqB0rmE4yEMSl0zVXCk7HzXgOIkRkjY1jUvCgAKvl&#10;x2CBhXZ33lN3iJVIIRwKVGBi9IWUoTRkMUycJ07cxbUWY4JtJXWL9xRuG/mZZbm0WHNqMOjpz1B5&#10;Pdysgn2m18Z8/Z/82e8e19xcbs22U2o07H9/QETq41v8cm+1gvx7luamN+kJyOUT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obUuvBAAAA3QAAAA8AAAAAAAAAAAAAAAAAnwIA&#10;AGRycy9kb3ducmV2LnhtbFBLBQYAAAAABAAEAPcAAACNAwAAAAA=&#10;">
                  <v:imagedata r:id="rId67" o:title=""/>
                </v:shape>
                <v:rect id="Rectangle 6949" o:spid="_x0000_s1066" style="position:absolute;left:-2303;top:9481;width:6210;height:160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WowsYA&#10;AADdAAAADwAAAGRycy9kb3ducmV2LnhtbESPT2vCQBTE70K/w/IEb2ajiK3RVYog8aJQbUuPz+zL&#10;H8y+jdlV47fvFoQeh5n5DbNYdaYWN2pdZVnBKIpBEGdWV1wo+Dxuhm8gnEfWWFsmBQ9ysFq+9BaY&#10;aHvnD7odfCEChF2CCkrvm0RKl5Vk0EW2IQ5ebluDPsi2kLrFe4CbWo7jeCoNVhwWSmxoXVJ2PlyN&#10;gq/R8fqduv2Jf/LL62Tn031epEoN+t37HISnzv+Hn+2tVjCdTWbw9yY8Abn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iWowsYAAADdAAAADwAAAAAAAAAAAAAAAACYAgAAZHJz&#10;L2Rvd25yZXYueG1sUEsFBgAAAAAEAAQA9QAAAIsDAAAAAA==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Hoechst</w:t>
                        </w:r>
                      </w:p>
                    </w:txbxContent>
                  </v:textbox>
                </v:rect>
                <v:rect id="Rectangle 6950" o:spid="_x0000_s1067" style="position:absolute;left:-851;top:2438;width:3306;height:160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saXgsMA&#10;AADdAAAADwAAAGRycy9kb3ducmV2LnhtbERPy2oCMRTdF/yHcAV3NaNYH1OjFEGmmwo+cXk7ufOg&#10;k5txEnX692YhuDyc93zZmkrcqHGlZQWDfgSCOLW65FzBYb9+n4JwHlljZZkU/JOD5aLzNsdY2ztv&#10;6bbzuQgh7GJUUHhfx1K6tCCDrm9r4sBltjHoA2xyqRu8h3BTyWEUjaXBkkNDgTWtCkr/dlej4DjY&#10;X0+J2/zyObtMRj8+2WR5olSv2359gvDU+pf46f7WCsazj7A/vAlP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saXgsMAAADdAAAADwAAAAAAAAAAAAAAAACYAgAAZHJzL2Rv&#10;d25yZXYueG1sUEsFBgAAAAAEAAQA9QAAAIgDAAAAAA==&#10;" filled="f" stroked="f">
                  <v:textbox inset="0,0,0,0">
                    <w:txbxContent>
                      <w:p w:rsidR="003F0B9E" w:rsidRDefault="003F0B9E" w:rsidP="003F0B9E">
                        <w:proofErr w:type="spellStart"/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EdU</w:t>
                        </w:r>
                        <w:proofErr w:type="spellEnd"/>
                      </w:p>
                    </w:txbxContent>
                  </v:textbox>
                </v:rect>
                <v:rect id="Rectangle 6951" o:spid="_x0000_s1068" style="position:absolute;left:-1616;top:17033;width:4835;height:1604;rotation:-589823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oyGccA&#10;AADdAAAADwAAAGRycy9kb3ducmV2LnhtbESPT2vCQBTE70K/w/IK3nQTqVZTV5FCiRcFTZUeX7Mv&#10;f2j2bZpdNf323ULB4zAzv2GW69404kqdqy0riMcRCOLc6ppLBe/Z22gOwnlkjY1lUvBDDtarh8ES&#10;E21vfKDr0ZciQNglqKDyvk2kdHlFBt3YtsTBK2xn0AfZlVJ3eAtw08hJFM2kwZrDQoUtvVaUfx0v&#10;RsEpzi7n1O0/+aP4fn7a+XRflKlSw8d+8wLCU+/v4f/2ViuYLaYx/L0JT0Cuf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GKMhnHAAAA3QAAAA8AAAAAAAAAAAAAAAAAmAIAAGRy&#10;cy9kb3ducmV2LnhtbFBLBQYAAAAABAAEAPUAAACMAwAAAAA=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Arial" w:eastAsia="Arial" w:hAnsi="Arial" w:cs="Arial"/>
                            <w:sz w:val="20"/>
                          </w:rPr>
                          <w:t>Merge</w:t>
                        </w:r>
                      </w:p>
                    </w:txbxContent>
                  </v:textbox>
                </v:rect>
                <v:shape id="Picture 6962" o:spid="_x0000_s1069" type="#_x0000_t75" style="position:absolute;left:33850;width:7132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5D9mHGAAAA3QAAAA8AAABkcnMvZG93bnJldi54bWxEj09rAjEUxO8Fv0N4Qi9FswpddTWKCJae&#10;CtWCHp+b52Zx87Jssn/67ZtCocdhZn7DbHaDrURHjS8dK5hNExDEudMlFwq+zsfJEoQPyBorx6Tg&#10;mzzstqOnDWba9fxJ3SkUIkLYZ6jAhFBnUvrckEU/dTVx9O6usRiibAqpG+wj3FZyniSptFhyXDBY&#10;08FQ/ji1VsFt8XI8v5Ufl3u3SOi1Nfs2XHulnsfDfg0i0BD+w3/td60gXaVz+H0Tn4Dc/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vkP2YcYAAADdAAAADwAAAAAAAAAAAAAA&#10;AACfAgAAZHJzL2Rvd25yZXYueG1sUEsFBgAAAAAEAAQA9wAAAJIDAAAAAA==&#10;">
                  <v:imagedata r:id="rId68" o:title=""/>
                </v:shape>
                <v:shape id="Picture 6964" o:spid="_x0000_s1070" type="#_x0000_t75" style="position:absolute;left:33850;top:14813;width:722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2A9M/FAAAA3QAAAA8AAABkcnMvZG93bnJldi54bWxEj1FLw0AQhN8F/8OxBV/EXpQSNPZaRCgo&#10;SCBVBN+W3Jo7m9sLuW0b/31PEPo4zMw3zHI9hV4daEw+soHbeQGKuI3Wc2fg431zcw8qCbLFPjIZ&#10;+KUE69XlxRIrG4/c0GErncoQThUacCJDpXVqHQVM8zgQZ+87jgEly7HTdsRjhode3xVFqQN6zgsO&#10;B3p21O62+2CAm6+08SL29frHf9b7uqH6zRlzNZueHkEJTXIO/7dfrIHyoVzA35v8BPTqB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9gPTPxQAAAN0AAAAPAAAAAAAAAAAAAAAA&#10;AJ8CAABkcnMvZG93bnJldi54bWxQSwUGAAAAAAQABAD3AAAAkQMAAAAA&#10;">
                  <v:imagedata r:id="rId69" o:title=""/>
                </v:shape>
                <v:shape id="Picture 6966" o:spid="_x0000_s1071" type="#_x0000_t75" style="position:absolute;left:26352;top:14813;width:722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qPCvPHAAAA3QAAAA8AAABkcnMvZG93bnJldi54bWxEj0FrAjEUhO8F/0N4gpeiWaWEdjWKCIXS&#10;SsFtL96em9fd0M3LuknX9d+bQqHHYWa+YVabwTWipy5YzxrmswwEcemN5UrD58fz9BFEiMgGG8+k&#10;4UoBNuvR3Qpz4y98oL6IlUgQDjlqqGNscylDWZPDMPMtcfK+fOcwJtlV0nR4SXDXyEWWKenQclqo&#10;saVdTeV38eM0HPfzU2nvX9XQU+HPbw92/97vtJ6Mh+0SRKQh/of/2i9Gg3pSCn7fpCcg1zc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HqPCvPHAAAA3QAAAA8AAAAAAAAAAAAA&#10;AAAAnwIAAGRycy9kb3ducmV2LnhtbFBLBQYAAAAABAAEAPcAAACTAwAAAAA=&#10;">
                  <v:imagedata r:id="rId70" o:title=""/>
                </v:shape>
                <v:shape id="Picture 6968" o:spid="_x0000_s1072" type="#_x0000_t75" style="position:absolute;left:41439;top:14813;width:713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SNGnDAAAA3QAAAA8AAABkcnMvZG93bnJldi54bWxET89rwjAUvg/8H8ITdhma6qG4ahSRCYKM&#10;oRPPz+bZFJuXrIm2/vfLYbDjx/d7septIx7Uhtqxgsk4A0FcOl1zpeD0vR3NQISIrLFxTAqeFGC1&#10;HLwssNCu4wM9jrESKYRDgQpMjL6QMpSGLIax88SJu7rWYkywraRusUvhtpHTLMulxZpTg0FPG0Pl&#10;7Xi3CmbncNnV5ue8/zzor/2z82/lh1fqddiv5yAi9fFf/OfeaQX5e57mpjfpCcjl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RI0acMAAADdAAAADwAAAAAAAAAAAAAAAACf&#10;AgAAZHJzL2Rvd25yZXYueG1sUEsFBgAAAAAEAAQA9wAAAI8DAAAAAA==&#10;">
                  <v:imagedata r:id="rId71" o:title=""/>
                </v:shape>
                <v:shape id="Picture 6970" o:spid="_x0000_s1073" type="#_x0000_t75" style="position:absolute;left:26352;top:7406;width:722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qT94vEAAAA3QAAAA8AAABkcnMvZG93bnJldi54bWxET1trwjAUfh/sP4Qj7G2mCuqsRpGhw4kM&#10;vKCvh+bYFpuTksTa+evNw2CPH999Om9NJRpyvrSsoNdNQBBnVpecKzgeVu8fIHxA1lhZJgW/5GE+&#10;e32ZYqrtnXfU7EMuYgj7FBUUIdSplD4ryKDv2po4chfrDIYIXS61w3sMN5XsJ8lQGiw5NhRY02dB&#10;2XV/MwpOi6ZPm/Py+8fp7Xp36y0Hj6+rUm+ddjEBEagN/+I/91orGI5HcX98E5+AnD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qT94vEAAAA3QAAAA8AAAAAAAAAAAAAAAAA&#10;nwIAAGRycy9kb3ducmV2LnhtbFBLBQYAAAAABAAEAPcAAACQAwAAAAA=&#10;">
                  <v:imagedata r:id="rId72" o:title=""/>
                </v:shape>
                <v:shape id="Picture 6972" o:spid="_x0000_s1074" type="#_x0000_t75" style="position:absolute;left:33850;top:7406;width:722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SL2MrEAAAA3QAAAA8AAABkcnMvZG93bnJldi54bWxEj0+LwjAUxO8LfofwBG9rYg/+qUYRQfC0&#10;q9WLt0fzti3bvJQmW6uffiMIHoeZ+Q2z2vS2Fh21vnKsYTJWIIhzZyouNFzO+885CB+QDdaOScOd&#10;PGzWg48Vpsbd+ERdFgoRIexT1FCG0KRS+rwki37sGuLo/bjWYoiyLaRp8RbhtpaJUlNpseK4UGJD&#10;u5Ly3+zPatiqRH2r6tFl/hiu+yx386/7QevRsN8uQQTqwzv8ah+MhulilsDzTXwCcv0P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SL2MrEAAAA3QAAAA8AAAAAAAAAAAAAAAAA&#10;nwIAAGRycy9kb3ducmV2LnhtbFBLBQYAAAAABAAEAPcAAACQAwAAAAA=&#10;">
                  <v:imagedata r:id="rId73" o:title=""/>
                </v:shape>
                <v:shape id="Picture 6974" o:spid="_x0000_s1075" type="#_x0000_t75" style="position:absolute;left:41439;top:7406;width:7133;height: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5oeCzIAAAA3QAAAA8AAABkcnMvZG93bnJldi54bWxEj19LwzAUxd8Fv0O4wt5cqoy51WVDhcFA&#10;Be3+MN8uzbUpbW5Kkq3VT28EwcfDOed3OIvVYFtxJh9qxwpuxhkI4tLpmisFu+36egYiRGSNrWNS&#10;8EUBVsvLiwXm2vX8TuciViJBOOSowMTY5VKG0pDFMHYdcfI+nbcYk/SV1B77BLetvM2yqbRYc1ow&#10;2NGTobIpTlbB4fg8K773L+ajn7Sv9PjWNL5qlBpdDQ/3ICIN8T/8195oBdP53QR+36QnIJc/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C+aHgsyAAAAN0AAAAPAAAAAAAAAAAA&#10;AAAAAJ8CAABkcnMvZG93bnJldi54bWxQSwUGAAAAAAQABAD3AAAAlAMAAAAA&#10;">
                  <v:imagedata r:id="rId74" o:title=""/>
                </v:shape>
                <v:shape id="Picture 6976" o:spid="_x0000_s1076" type="#_x0000_t75" style="position:absolute;left:26352;width:7223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68hyLHAAAA3QAAAA8AAABkcnMvZG93bnJldi54bWxEj0FrwkAUhO8F/8PyhF6Kblok2ugqbWlB&#10;xCKxTc+P7DMbmn0bsluN/94VhB6HmfmGWax624gjdb52rOBxnIAgLp2uuVLw/fUxmoHwAVlj45gU&#10;nMnDajm4W2Cm3YlzOu5DJSKEfYYKTAhtJqUvDVn0Y9cSR+/gOoshyq6SusNThNtGPiVJKi3WHBcM&#10;tvRmqPzd/1kFdV4Unw8/0/dZsUl3djt5zc/eKHU/7F/mIAL14T98a6+1gvR5msL1TXwCcnkB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A68hyLHAAAA3QAAAA8AAAAAAAAAAAAA&#10;AAAAnwIAAGRycy9kb3ducmV2LnhtbFBLBQYAAAAABAAEAPcAAACTAwAAAAA=&#10;">
                  <v:imagedata r:id="rId75" o:title=""/>
                </v:shape>
                <v:shape id="Picture 6978" o:spid="_x0000_s1077" type="#_x0000_t75" style="position:absolute;left:41439;width:7133;height:72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btqmTDAAAA3QAAAA8AAABkcnMvZG93bnJldi54bWxET8tqAjEU3Qv9h3AL7jRTF9ZOjSK+KLhS&#10;S+nydnKbGWZyM0yiRr/eLASXh/OezqNtxJk6XzlW8DbMQBAXTldsFHwfN4MJCB+QNTaOScGVPMxn&#10;L70p5tpdeE/nQzAihbDPUUEZQptL6YuSLPqha4kT9+86iyHBzkjd4SWF20aOsmwsLVacGkpsaVlS&#10;UR9OVsFPXcRttf/9M7f1bldHs7iupFGq/xoXnyACxfAUP9xfWsH44z3NTW/SE5Cz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1u2qZMMAAADdAAAADwAAAAAAAAAAAAAAAACf&#10;AgAAZHJzL2Rvd25yZXYueG1sUEsFBgAAAAAEAAQA9wAAAI8DAAAAAA==&#10;">
                  <v:imagedata r:id="rId76" o:title=""/>
                </v:shape>
                <v:rect id="Rectangle 38352" o:spid="_x0000_s1078" style="position:absolute;left:45983;top:20751;width:1635;height:9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8jk6MgA&#10;AADeAAAADwAAAGRycy9kb3ducmV2LnhtbESPT2vCQBTE7wW/w/KE3upGpSXGbES0RY/1D6i3R/aZ&#10;BLNvQ3Zr0n76bqHgcZiZ3zDpoje1uFPrKssKxqMIBHFudcWFguPh4yUG4TyyxtoyKfgmB4ts8JRi&#10;om3HO7rvfSEChF2CCkrvm0RKl5dk0I1sQxy8q20N+iDbQuoWuwA3tZxE0Zs0WHFYKLGhVUn5bf9l&#10;FGziZnne2p+uqN8vm9PnabY+zLxSz8N+OQfhqfeP8H97qxVM4+nrBP7uhCsgs1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nyOToyAAAAN4AAAAPAAAAAAAAAAAAAAAAAJgCAABk&#10;cnMvZG93bnJldi54bWxQSwUGAAAAAAQABAD1AAAAjQMAAAAA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Arial" w:eastAsia="Arial" w:hAnsi="Arial" w:cs="Arial"/>
                            <w:color w:val="FFFFFF"/>
                            <w:sz w:val="12"/>
                          </w:rPr>
                          <w:t>200</w:t>
                        </w:r>
                      </w:p>
                    </w:txbxContent>
                  </v:textbox>
                </v:rect>
                <v:rect id="Rectangle 38353" o:spid="_x0000_s1079" style="position:absolute;left:47262;top:20751;width:270;height:9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RBc8cA&#10;AADeAAAADwAAAGRycy9kb3ducmV2LnhtbESPQWvCQBSE70L/w/IK3nTTBiWmriKtokergvb2yL4m&#10;odm3Ibua6K93BaHHYWa+YabzzlTiQo0rLSt4G0YgiDOrS84VHParQQLCeWSNlWVScCUH89lLb4qp&#10;ti1/02XncxEg7FJUUHhfp1K6rCCDbmhr4uD92sagD7LJpW6wDXBTyfcoGkuDJYeFAmv6LCj7252N&#10;gnVSL04be2vzavmzPm6Pk6/9xCvVf+0WHyA8df4//GxvtII4iUcxPO6EKyBn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iEQXPHAAAA3gAAAA8AAAAAAAAAAAAAAAAAmAIAAGRy&#10;cy9kb3ducmV2LnhtbFBLBQYAAAAABAAEAPUAAACMAwAAAAA=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Arial" w:eastAsia="Arial" w:hAnsi="Arial" w:cs="Arial"/>
                            <w:color w:val="FFFFFF"/>
                            <w:sz w:val="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991" o:spid="_x0000_s1080" style="position:absolute;left:47477;top:20776;width:560;height:8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3NoMYA&#10;AADdAAAADwAAAGRycy9kb3ducmV2LnhtbESPQWvCQBSE7wX/w/KE3urGHoKJboJoizm2WrDeHtln&#10;Esy+DdmtSfvru4LgcZiZb5hVPppWXKl3jWUF81kEgri0uuFKwdfh/WUBwnlkja1lUvBLDvJs8rTC&#10;VNuBP+m695UIEHYpKqi971IpXVmTQTezHXHwzrY36IPsK6l7HALctPI1imJpsOGwUGNHm5rKy/7H&#10;KNgtuvV3Yf+Gqn077Y4fx2R7SLxSz9NxvQThafSP8L1daAVxkszh9iY8AZn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B3NoMYAAADdAAAADwAAAAAAAAAAAAAAAACYAgAAZHJz&#10;L2Rvd25yZXYueG1sUEsFBgAAAAAEAAQA9QAAAIsDAAAAAA==&#10;" filled="f" stroked="f">
                  <v:textbox inset="0,0,0,0">
                    <w:txbxContent>
                      <w:p w:rsidR="003F0B9E" w:rsidRDefault="003F0B9E" w:rsidP="003F0B9E">
                        <w:r>
                          <w:rPr>
                            <w:rFonts w:ascii="Segoe UI Symbol" w:eastAsia="Segoe UI Symbol" w:hAnsi="Segoe UI Symbol" w:cs="Segoe UI Symbol"/>
                            <w:color w:val="FFFFFF"/>
                            <w:sz w:val="12"/>
                          </w:rPr>
                          <w:t></w:t>
                        </w:r>
                      </w:p>
                    </w:txbxContent>
                  </v:textbox>
                </v:rect>
                <v:rect id="Rectangle 6992" o:spid="_x0000_s1081" style="position:absolute;left:47923;top:20751;width:810;height:9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9T18YA&#10;AADdAAAADwAAAGRycy9kb3ducmV2LnhtbESPQWvCQBSE7wX/w/KE3uqmHkISXUXaijm2RlBvj+wz&#10;CWbfhuxq0v76bqHgcZiZb5jlejStuFPvGssKXmcRCOLS6oYrBYdi+5KAcB5ZY2uZFHyTg/Vq8rTE&#10;TNuBv+i+95UIEHYZKqi97zIpXVmTQTezHXHwLrY36IPsK6l7HALctHIeRbE02HBYqLGjt5rK6/5m&#10;FOySbnPK7c9QtR/n3fHzmL4XqVfqeTpuFiA8jf4R/m/nWkGcpnP4exOegFz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M9T18YAAADdAAAADwAAAAAAAAAAAAAAAACYAgAAZHJz&#10;L2Rvd25yZXYueG1sUEsFBgAAAAAEAAQA9QAAAIsDAAAAAA==&#10;" filled="f" stroked="f">
                  <v:textbox inset="0,0,0,0">
                    <w:txbxContent>
                      <w:p w:rsidR="003F0B9E" w:rsidRDefault="003F0B9E" w:rsidP="003F0B9E">
                        <w:proofErr w:type="gramStart"/>
                        <w:r>
                          <w:rPr>
                            <w:rFonts w:ascii="Arial" w:eastAsia="Arial" w:hAnsi="Arial" w:cs="Arial"/>
                            <w:color w:val="FFFFFF"/>
                            <w:sz w:val="12"/>
                          </w:rPr>
                          <w:t>m</w:t>
                        </w:r>
                        <w:proofErr w:type="gramEnd"/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3F0B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B9E"/>
    <w:rsid w:val="00005544"/>
    <w:rsid w:val="00006628"/>
    <w:rsid w:val="00006684"/>
    <w:rsid w:val="00012755"/>
    <w:rsid w:val="00022368"/>
    <w:rsid w:val="000232BD"/>
    <w:rsid w:val="00024030"/>
    <w:rsid w:val="00027238"/>
    <w:rsid w:val="00027338"/>
    <w:rsid w:val="0003206C"/>
    <w:rsid w:val="00032D4C"/>
    <w:rsid w:val="00046BE9"/>
    <w:rsid w:val="000523F8"/>
    <w:rsid w:val="00053362"/>
    <w:rsid w:val="00054589"/>
    <w:rsid w:val="000554A2"/>
    <w:rsid w:val="000557D3"/>
    <w:rsid w:val="00057624"/>
    <w:rsid w:val="000612CA"/>
    <w:rsid w:val="000614C8"/>
    <w:rsid w:val="0006382B"/>
    <w:rsid w:val="0006413B"/>
    <w:rsid w:val="00070327"/>
    <w:rsid w:val="00072652"/>
    <w:rsid w:val="000739B9"/>
    <w:rsid w:val="00075A85"/>
    <w:rsid w:val="00077C5B"/>
    <w:rsid w:val="00080A83"/>
    <w:rsid w:val="00081AE9"/>
    <w:rsid w:val="0008334A"/>
    <w:rsid w:val="00085171"/>
    <w:rsid w:val="000861C7"/>
    <w:rsid w:val="0008697D"/>
    <w:rsid w:val="00091351"/>
    <w:rsid w:val="00091C1F"/>
    <w:rsid w:val="00093C0F"/>
    <w:rsid w:val="000A0816"/>
    <w:rsid w:val="000A1291"/>
    <w:rsid w:val="000A60BF"/>
    <w:rsid w:val="000B000F"/>
    <w:rsid w:val="000B19AD"/>
    <w:rsid w:val="000B3DAA"/>
    <w:rsid w:val="000B4125"/>
    <w:rsid w:val="000B6D31"/>
    <w:rsid w:val="000C1149"/>
    <w:rsid w:val="000D2D5B"/>
    <w:rsid w:val="000D368E"/>
    <w:rsid w:val="000D73FA"/>
    <w:rsid w:val="000E3744"/>
    <w:rsid w:val="000E6B22"/>
    <w:rsid w:val="000F6152"/>
    <w:rsid w:val="000F716C"/>
    <w:rsid w:val="0010061B"/>
    <w:rsid w:val="001016A7"/>
    <w:rsid w:val="0010694B"/>
    <w:rsid w:val="00110599"/>
    <w:rsid w:val="00110E7E"/>
    <w:rsid w:val="00120056"/>
    <w:rsid w:val="00120848"/>
    <w:rsid w:val="00121816"/>
    <w:rsid w:val="00121C05"/>
    <w:rsid w:val="0012701B"/>
    <w:rsid w:val="00131674"/>
    <w:rsid w:val="001375DE"/>
    <w:rsid w:val="00137E31"/>
    <w:rsid w:val="00141195"/>
    <w:rsid w:val="00152D35"/>
    <w:rsid w:val="0015461C"/>
    <w:rsid w:val="00155C54"/>
    <w:rsid w:val="00157AA8"/>
    <w:rsid w:val="001643A8"/>
    <w:rsid w:val="0016598F"/>
    <w:rsid w:val="00171A10"/>
    <w:rsid w:val="001728A8"/>
    <w:rsid w:val="00173843"/>
    <w:rsid w:val="0017388F"/>
    <w:rsid w:val="00173DC2"/>
    <w:rsid w:val="00194213"/>
    <w:rsid w:val="00194FBF"/>
    <w:rsid w:val="00197F12"/>
    <w:rsid w:val="001A071D"/>
    <w:rsid w:val="001A2BCA"/>
    <w:rsid w:val="001A68B2"/>
    <w:rsid w:val="001B1372"/>
    <w:rsid w:val="001B4765"/>
    <w:rsid w:val="001B4F4C"/>
    <w:rsid w:val="001B5505"/>
    <w:rsid w:val="001B5BCD"/>
    <w:rsid w:val="001B5EAB"/>
    <w:rsid w:val="001B7465"/>
    <w:rsid w:val="001B7F6C"/>
    <w:rsid w:val="001C4B23"/>
    <w:rsid w:val="001C685D"/>
    <w:rsid w:val="001C7F92"/>
    <w:rsid w:val="001D0991"/>
    <w:rsid w:val="001D1192"/>
    <w:rsid w:val="001D5543"/>
    <w:rsid w:val="001D77FA"/>
    <w:rsid w:val="001E01C4"/>
    <w:rsid w:val="001E054F"/>
    <w:rsid w:val="001E2791"/>
    <w:rsid w:val="001E62A0"/>
    <w:rsid w:val="001F0DF3"/>
    <w:rsid w:val="001F1958"/>
    <w:rsid w:val="001F3FF4"/>
    <w:rsid w:val="001F49AC"/>
    <w:rsid w:val="001F6AE8"/>
    <w:rsid w:val="001F74B1"/>
    <w:rsid w:val="00204AA3"/>
    <w:rsid w:val="00211C88"/>
    <w:rsid w:val="002164C9"/>
    <w:rsid w:val="00217C08"/>
    <w:rsid w:val="00223DBB"/>
    <w:rsid w:val="0022626A"/>
    <w:rsid w:val="002269DA"/>
    <w:rsid w:val="002319D1"/>
    <w:rsid w:val="00231B1C"/>
    <w:rsid w:val="00243747"/>
    <w:rsid w:val="00243A1D"/>
    <w:rsid w:val="002442B6"/>
    <w:rsid w:val="00244A54"/>
    <w:rsid w:val="00244F65"/>
    <w:rsid w:val="0025163C"/>
    <w:rsid w:val="002521B6"/>
    <w:rsid w:val="00252A66"/>
    <w:rsid w:val="00253C78"/>
    <w:rsid w:val="0025555F"/>
    <w:rsid w:val="00257B99"/>
    <w:rsid w:val="00261459"/>
    <w:rsid w:val="00261F68"/>
    <w:rsid w:val="0026318D"/>
    <w:rsid w:val="002639B2"/>
    <w:rsid w:val="002644A3"/>
    <w:rsid w:val="002664F2"/>
    <w:rsid w:val="002668C6"/>
    <w:rsid w:val="00271348"/>
    <w:rsid w:val="00273D79"/>
    <w:rsid w:val="0028032D"/>
    <w:rsid w:val="00280E5B"/>
    <w:rsid w:val="0028573A"/>
    <w:rsid w:val="002954A6"/>
    <w:rsid w:val="002A287B"/>
    <w:rsid w:val="002A73CF"/>
    <w:rsid w:val="002B2B73"/>
    <w:rsid w:val="002B65C6"/>
    <w:rsid w:val="002B7712"/>
    <w:rsid w:val="002C1501"/>
    <w:rsid w:val="002C4C29"/>
    <w:rsid w:val="002C75BE"/>
    <w:rsid w:val="002D060B"/>
    <w:rsid w:val="002D08D4"/>
    <w:rsid w:val="002D1052"/>
    <w:rsid w:val="002D2E42"/>
    <w:rsid w:val="002D6BB1"/>
    <w:rsid w:val="002D7E0D"/>
    <w:rsid w:val="002E006D"/>
    <w:rsid w:val="002E0361"/>
    <w:rsid w:val="002E20C9"/>
    <w:rsid w:val="002E3CB5"/>
    <w:rsid w:val="002E66C8"/>
    <w:rsid w:val="002E6971"/>
    <w:rsid w:val="002F4163"/>
    <w:rsid w:val="002F42EA"/>
    <w:rsid w:val="002F6DD5"/>
    <w:rsid w:val="002F6E03"/>
    <w:rsid w:val="00300E1B"/>
    <w:rsid w:val="0030497A"/>
    <w:rsid w:val="00305D49"/>
    <w:rsid w:val="00305E4B"/>
    <w:rsid w:val="00306528"/>
    <w:rsid w:val="00314AA3"/>
    <w:rsid w:val="00314C02"/>
    <w:rsid w:val="003215AC"/>
    <w:rsid w:val="00321C02"/>
    <w:rsid w:val="00325E6B"/>
    <w:rsid w:val="00331280"/>
    <w:rsid w:val="0033331E"/>
    <w:rsid w:val="0033543A"/>
    <w:rsid w:val="00336865"/>
    <w:rsid w:val="003411AF"/>
    <w:rsid w:val="0034346D"/>
    <w:rsid w:val="00345C10"/>
    <w:rsid w:val="003468B0"/>
    <w:rsid w:val="003542B5"/>
    <w:rsid w:val="003600F0"/>
    <w:rsid w:val="0036047C"/>
    <w:rsid w:val="00363562"/>
    <w:rsid w:val="003671D7"/>
    <w:rsid w:val="0036726F"/>
    <w:rsid w:val="00373234"/>
    <w:rsid w:val="00374EEB"/>
    <w:rsid w:val="003752BB"/>
    <w:rsid w:val="0037757A"/>
    <w:rsid w:val="003920F3"/>
    <w:rsid w:val="003A22AE"/>
    <w:rsid w:val="003A774F"/>
    <w:rsid w:val="003B134C"/>
    <w:rsid w:val="003C3DF1"/>
    <w:rsid w:val="003C6447"/>
    <w:rsid w:val="003C7F9F"/>
    <w:rsid w:val="003D1571"/>
    <w:rsid w:val="003D2555"/>
    <w:rsid w:val="003D4669"/>
    <w:rsid w:val="003D4CDE"/>
    <w:rsid w:val="003E0174"/>
    <w:rsid w:val="003E0E50"/>
    <w:rsid w:val="003E269F"/>
    <w:rsid w:val="003E7DFC"/>
    <w:rsid w:val="003F016B"/>
    <w:rsid w:val="003F0B9E"/>
    <w:rsid w:val="003F1891"/>
    <w:rsid w:val="003F3EB4"/>
    <w:rsid w:val="003F55CD"/>
    <w:rsid w:val="0040000D"/>
    <w:rsid w:val="00400995"/>
    <w:rsid w:val="00404482"/>
    <w:rsid w:val="00407887"/>
    <w:rsid w:val="00416926"/>
    <w:rsid w:val="00417416"/>
    <w:rsid w:val="004225B9"/>
    <w:rsid w:val="00422AA6"/>
    <w:rsid w:val="004237AB"/>
    <w:rsid w:val="004255D7"/>
    <w:rsid w:val="0043022B"/>
    <w:rsid w:val="00430529"/>
    <w:rsid w:val="00432333"/>
    <w:rsid w:val="0043235C"/>
    <w:rsid w:val="00432C4A"/>
    <w:rsid w:val="004330BC"/>
    <w:rsid w:val="00435821"/>
    <w:rsid w:val="00435D4D"/>
    <w:rsid w:val="00436265"/>
    <w:rsid w:val="00437AB0"/>
    <w:rsid w:val="0044096D"/>
    <w:rsid w:val="00441824"/>
    <w:rsid w:val="0044222F"/>
    <w:rsid w:val="00444558"/>
    <w:rsid w:val="00446929"/>
    <w:rsid w:val="00446A84"/>
    <w:rsid w:val="00451946"/>
    <w:rsid w:val="004622A1"/>
    <w:rsid w:val="0046270A"/>
    <w:rsid w:val="00463107"/>
    <w:rsid w:val="004662A6"/>
    <w:rsid w:val="00466571"/>
    <w:rsid w:val="0046674D"/>
    <w:rsid w:val="00473F3F"/>
    <w:rsid w:val="004740CC"/>
    <w:rsid w:val="00476095"/>
    <w:rsid w:val="004800BB"/>
    <w:rsid w:val="00480964"/>
    <w:rsid w:val="004809B3"/>
    <w:rsid w:val="00481A49"/>
    <w:rsid w:val="00482BC7"/>
    <w:rsid w:val="004848F3"/>
    <w:rsid w:val="00493729"/>
    <w:rsid w:val="004947E7"/>
    <w:rsid w:val="00494C78"/>
    <w:rsid w:val="0049505F"/>
    <w:rsid w:val="004A27FB"/>
    <w:rsid w:val="004A34A0"/>
    <w:rsid w:val="004A75BD"/>
    <w:rsid w:val="004B28A0"/>
    <w:rsid w:val="004B5FEE"/>
    <w:rsid w:val="004C49C4"/>
    <w:rsid w:val="004C73F6"/>
    <w:rsid w:val="004D114B"/>
    <w:rsid w:val="004D2B87"/>
    <w:rsid w:val="004D3522"/>
    <w:rsid w:val="004D3719"/>
    <w:rsid w:val="004D4AC3"/>
    <w:rsid w:val="004D4D79"/>
    <w:rsid w:val="004E1BB5"/>
    <w:rsid w:val="004E4CA0"/>
    <w:rsid w:val="004E735A"/>
    <w:rsid w:val="004F06F2"/>
    <w:rsid w:val="004F22E1"/>
    <w:rsid w:val="004F23D1"/>
    <w:rsid w:val="004F28A0"/>
    <w:rsid w:val="004F2DE9"/>
    <w:rsid w:val="004F3C8F"/>
    <w:rsid w:val="004F61B1"/>
    <w:rsid w:val="00503D36"/>
    <w:rsid w:val="00510CFE"/>
    <w:rsid w:val="00511610"/>
    <w:rsid w:val="00513C01"/>
    <w:rsid w:val="0051536B"/>
    <w:rsid w:val="00517CCB"/>
    <w:rsid w:val="00521277"/>
    <w:rsid w:val="00522579"/>
    <w:rsid w:val="00523747"/>
    <w:rsid w:val="00524048"/>
    <w:rsid w:val="00526161"/>
    <w:rsid w:val="00533F35"/>
    <w:rsid w:val="005343F7"/>
    <w:rsid w:val="005347C6"/>
    <w:rsid w:val="00540EF7"/>
    <w:rsid w:val="0054158E"/>
    <w:rsid w:val="00550967"/>
    <w:rsid w:val="0055208D"/>
    <w:rsid w:val="005545C0"/>
    <w:rsid w:val="00554F27"/>
    <w:rsid w:val="00555279"/>
    <w:rsid w:val="0056254F"/>
    <w:rsid w:val="00563F29"/>
    <w:rsid w:val="00564010"/>
    <w:rsid w:val="0056411B"/>
    <w:rsid w:val="00566A85"/>
    <w:rsid w:val="0056739F"/>
    <w:rsid w:val="005677CA"/>
    <w:rsid w:val="0057213B"/>
    <w:rsid w:val="0057428F"/>
    <w:rsid w:val="005762EE"/>
    <w:rsid w:val="005825AD"/>
    <w:rsid w:val="00582990"/>
    <w:rsid w:val="00586934"/>
    <w:rsid w:val="00586A4C"/>
    <w:rsid w:val="00594128"/>
    <w:rsid w:val="00595473"/>
    <w:rsid w:val="00596887"/>
    <w:rsid w:val="005A1555"/>
    <w:rsid w:val="005A326F"/>
    <w:rsid w:val="005A6C47"/>
    <w:rsid w:val="005A7716"/>
    <w:rsid w:val="005B126C"/>
    <w:rsid w:val="005B1B11"/>
    <w:rsid w:val="005B2E43"/>
    <w:rsid w:val="005B5CE2"/>
    <w:rsid w:val="005B6C34"/>
    <w:rsid w:val="005C003D"/>
    <w:rsid w:val="005C1979"/>
    <w:rsid w:val="005C35EF"/>
    <w:rsid w:val="005C6FFD"/>
    <w:rsid w:val="005D0810"/>
    <w:rsid w:val="005D15E5"/>
    <w:rsid w:val="005D3FCE"/>
    <w:rsid w:val="005D49A9"/>
    <w:rsid w:val="005D58F2"/>
    <w:rsid w:val="005D5A8D"/>
    <w:rsid w:val="005E0EBB"/>
    <w:rsid w:val="005E4D46"/>
    <w:rsid w:val="005E7A36"/>
    <w:rsid w:val="005F1E95"/>
    <w:rsid w:val="005F311C"/>
    <w:rsid w:val="005F3443"/>
    <w:rsid w:val="005F353C"/>
    <w:rsid w:val="005F3D1B"/>
    <w:rsid w:val="00600790"/>
    <w:rsid w:val="006023F6"/>
    <w:rsid w:val="006152D4"/>
    <w:rsid w:val="006178DC"/>
    <w:rsid w:val="00621A6C"/>
    <w:rsid w:val="006239BD"/>
    <w:rsid w:val="00623E30"/>
    <w:rsid w:val="00627A87"/>
    <w:rsid w:val="0063216A"/>
    <w:rsid w:val="00632E88"/>
    <w:rsid w:val="006345DD"/>
    <w:rsid w:val="00634C8E"/>
    <w:rsid w:val="0063700B"/>
    <w:rsid w:val="00641864"/>
    <w:rsid w:val="00662FDD"/>
    <w:rsid w:val="00663CF0"/>
    <w:rsid w:val="0066569B"/>
    <w:rsid w:val="0067098C"/>
    <w:rsid w:val="006777B4"/>
    <w:rsid w:val="00680039"/>
    <w:rsid w:val="00680E67"/>
    <w:rsid w:val="00683B46"/>
    <w:rsid w:val="00687022"/>
    <w:rsid w:val="006920F1"/>
    <w:rsid w:val="006948DD"/>
    <w:rsid w:val="006B2085"/>
    <w:rsid w:val="006C072A"/>
    <w:rsid w:val="006C2A3F"/>
    <w:rsid w:val="006C4A6F"/>
    <w:rsid w:val="006D0139"/>
    <w:rsid w:val="006D1CC7"/>
    <w:rsid w:val="006D378F"/>
    <w:rsid w:val="006D4E54"/>
    <w:rsid w:val="006D6739"/>
    <w:rsid w:val="006F117B"/>
    <w:rsid w:val="006F4104"/>
    <w:rsid w:val="006F7CA4"/>
    <w:rsid w:val="007014E1"/>
    <w:rsid w:val="00701B7E"/>
    <w:rsid w:val="00702C2E"/>
    <w:rsid w:val="00703EAE"/>
    <w:rsid w:val="00706BD8"/>
    <w:rsid w:val="00706E4F"/>
    <w:rsid w:val="007116CA"/>
    <w:rsid w:val="0071576A"/>
    <w:rsid w:val="00716B33"/>
    <w:rsid w:val="00725005"/>
    <w:rsid w:val="007300F1"/>
    <w:rsid w:val="00734163"/>
    <w:rsid w:val="00734A3D"/>
    <w:rsid w:val="00737D23"/>
    <w:rsid w:val="00740173"/>
    <w:rsid w:val="00741676"/>
    <w:rsid w:val="00741D73"/>
    <w:rsid w:val="0074220F"/>
    <w:rsid w:val="0074551A"/>
    <w:rsid w:val="00746A3C"/>
    <w:rsid w:val="00750877"/>
    <w:rsid w:val="007524D1"/>
    <w:rsid w:val="007547A8"/>
    <w:rsid w:val="00754E8C"/>
    <w:rsid w:val="00755240"/>
    <w:rsid w:val="00756B8F"/>
    <w:rsid w:val="0075701F"/>
    <w:rsid w:val="00763A4D"/>
    <w:rsid w:val="00763EBD"/>
    <w:rsid w:val="00764463"/>
    <w:rsid w:val="0076480B"/>
    <w:rsid w:val="0076659A"/>
    <w:rsid w:val="007700D5"/>
    <w:rsid w:val="00770993"/>
    <w:rsid w:val="00770FF2"/>
    <w:rsid w:val="00780A6C"/>
    <w:rsid w:val="007812DA"/>
    <w:rsid w:val="00781A6A"/>
    <w:rsid w:val="007835B6"/>
    <w:rsid w:val="00790DE3"/>
    <w:rsid w:val="0079450B"/>
    <w:rsid w:val="0079462E"/>
    <w:rsid w:val="00795EA7"/>
    <w:rsid w:val="007A4AA4"/>
    <w:rsid w:val="007A4BF7"/>
    <w:rsid w:val="007B09F0"/>
    <w:rsid w:val="007B269C"/>
    <w:rsid w:val="007B459F"/>
    <w:rsid w:val="007B53BA"/>
    <w:rsid w:val="007C08C7"/>
    <w:rsid w:val="007C627D"/>
    <w:rsid w:val="007C6F53"/>
    <w:rsid w:val="007C77BD"/>
    <w:rsid w:val="007D10F3"/>
    <w:rsid w:val="007D28CB"/>
    <w:rsid w:val="007D3570"/>
    <w:rsid w:val="007E29FE"/>
    <w:rsid w:val="007E3523"/>
    <w:rsid w:val="007E51ED"/>
    <w:rsid w:val="007E5852"/>
    <w:rsid w:val="007E61D3"/>
    <w:rsid w:val="007E6F44"/>
    <w:rsid w:val="007F5710"/>
    <w:rsid w:val="007F577F"/>
    <w:rsid w:val="007F6D1A"/>
    <w:rsid w:val="00807DF1"/>
    <w:rsid w:val="00810713"/>
    <w:rsid w:val="00812E4C"/>
    <w:rsid w:val="008151F4"/>
    <w:rsid w:val="00815520"/>
    <w:rsid w:val="0081718A"/>
    <w:rsid w:val="00817D70"/>
    <w:rsid w:val="0082034C"/>
    <w:rsid w:val="00824435"/>
    <w:rsid w:val="00825F59"/>
    <w:rsid w:val="00826248"/>
    <w:rsid w:val="0084149E"/>
    <w:rsid w:val="008432BB"/>
    <w:rsid w:val="0084578A"/>
    <w:rsid w:val="00850B71"/>
    <w:rsid w:val="0086678B"/>
    <w:rsid w:val="00871329"/>
    <w:rsid w:val="0087324D"/>
    <w:rsid w:val="00873E1D"/>
    <w:rsid w:val="0087436C"/>
    <w:rsid w:val="00875AA3"/>
    <w:rsid w:val="008767FD"/>
    <w:rsid w:val="0088137E"/>
    <w:rsid w:val="0088306B"/>
    <w:rsid w:val="00884214"/>
    <w:rsid w:val="00885207"/>
    <w:rsid w:val="00887120"/>
    <w:rsid w:val="00890E77"/>
    <w:rsid w:val="008913C9"/>
    <w:rsid w:val="00894562"/>
    <w:rsid w:val="00894D79"/>
    <w:rsid w:val="008A1E7A"/>
    <w:rsid w:val="008A64DF"/>
    <w:rsid w:val="008B0262"/>
    <w:rsid w:val="008B1223"/>
    <w:rsid w:val="008B4A70"/>
    <w:rsid w:val="008B5FCC"/>
    <w:rsid w:val="008B603D"/>
    <w:rsid w:val="008B62C8"/>
    <w:rsid w:val="008C040F"/>
    <w:rsid w:val="008C04F9"/>
    <w:rsid w:val="008C110A"/>
    <w:rsid w:val="008C1CD8"/>
    <w:rsid w:val="008C574D"/>
    <w:rsid w:val="008C7D16"/>
    <w:rsid w:val="008D353A"/>
    <w:rsid w:val="008D5825"/>
    <w:rsid w:val="008E0DAB"/>
    <w:rsid w:val="008E141D"/>
    <w:rsid w:val="008E3B6F"/>
    <w:rsid w:val="008E4209"/>
    <w:rsid w:val="008E4770"/>
    <w:rsid w:val="008F0867"/>
    <w:rsid w:val="008F1916"/>
    <w:rsid w:val="008F3C9E"/>
    <w:rsid w:val="009006B6"/>
    <w:rsid w:val="0090164B"/>
    <w:rsid w:val="00903700"/>
    <w:rsid w:val="00903C30"/>
    <w:rsid w:val="00904AC7"/>
    <w:rsid w:val="00907E26"/>
    <w:rsid w:val="009109D3"/>
    <w:rsid w:val="00910AD6"/>
    <w:rsid w:val="00910C87"/>
    <w:rsid w:val="00913A05"/>
    <w:rsid w:val="00913AA0"/>
    <w:rsid w:val="009142FC"/>
    <w:rsid w:val="00916B71"/>
    <w:rsid w:val="00920281"/>
    <w:rsid w:val="00920BF9"/>
    <w:rsid w:val="00922ABE"/>
    <w:rsid w:val="009254C1"/>
    <w:rsid w:val="009276FC"/>
    <w:rsid w:val="0093132B"/>
    <w:rsid w:val="00933AA7"/>
    <w:rsid w:val="0093440D"/>
    <w:rsid w:val="00937F2B"/>
    <w:rsid w:val="009422B5"/>
    <w:rsid w:val="0094271D"/>
    <w:rsid w:val="00943467"/>
    <w:rsid w:val="00953F0A"/>
    <w:rsid w:val="009548B8"/>
    <w:rsid w:val="00955C72"/>
    <w:rsid w:val="00956AC5"/>
    <w:rsid w:val="0095727F"/>
    <w:rsid w:val="00962FF8"/>
    <w:rsid w:val="00964680"/>
    <w:rsid w:val="00964B7D"/>
    <w:rsid w:val="009656AB"/>
    <w:rsid w:val="00966A10"/>
    <w:rsid w:val="00970CFA"/>
    <w:rsid w:val="00971847"/>
    <w:rsid w:val="00972B1D"/>
    <w:rsid w:val="00975B89"/>
    <w:rsid w:val="00976992"/>
    <w:rsid w:val="00980959"/>
    <w:rsid w:val="00981505"/>
    <w:rsid w:val="0098336B"/>
    <w:rsid w:val="00983C06"/>
    <w:rsid w:val="00995C5E"/>
    <w:rsid w:val="009B52E4"/>
    <w:rsid w:val="009B62BC"/>
    <w:rsid w:val="009B7990"/>
    <w:rsid w:val="009C114B"/>
    <w:rsid w:val="009C1A44"/>
    <w:rsid w:val="009C3DCC"/>
    <w:rsid w:val="009C42EB"/>
    <w:rsid w:val="009C597B"/>
    <w:rsid w:val="009C5A04"/>
    <w:rsid w:val="009D28EE"/>
    <w:rsid w:val="009D384A"/>
    <w:rsid w:val="009D47AE"/>
    <w:rsid w:val="009D707E"/>
    <w:rsid w:val="009E0D1E"/>
    <w:rsid w:val="009E4427"/>
    <w:rsid w:val="009E5B54"/>
    <w:rsid w:val="009E6A0A"/>
    <w:rsid w:val="009F4402"/>
    <w:rsid w:val="009F4450"/>
    <w:rsid w:val="009F5021"/>
    <w:rsid w:val="009F5701"/>
    <w:rsid w:val="009F7D13"/>
    <w:rsid w:val="00A02DB7"/>
    <w:rsid w:val="00A0549F"/>
    <w:rsid w:val="00A103B6"/>
    <w:rsid w:val="00A14BE0"/>
    <w:rsid w:val="00A1526B"/>
    <w:rsid w:val="00A2068C"/>
    <w:rsid w:val="00A26F96"/>
    <w:rsid w:val="00A30F6C"/>
    <w:rsid w:val="00A315AB"/>
    <w:rsid w:val="00A326A4"/>
    <w:rsid w:val="00A359BC"/>
    <w:rsid w:val="00A369EC"/>
    <w:rsid w:val="00A4600E"/>
    <w:rsid w:val="00A46455"/>
    <w:rsid w:val="00A470CA"/>
    <w:rsid w:val="00A47733"/>
    <w:rsid w:val="00A5056A"/>
    <w:rsid w:val="00A631F3"/>
    <w:rsid w:val="00A63C9A"/>
    <w:rsid w:val="00A67E80"/>
    <w:rsid w:val="00A739A8"/>
    <w:rsid w:val="00A74278"/>
    <w:rsid w:val="00A74700"/>
    <w:rsid w:val="00A75ADC"/>
    <w:rsid w:val="00A76EB2"/>
    <w:rsid w:val="00A77B8E"/>
    <w:rsid w:val="00A8435D"/>
    <w:rsid w:val="00A8486A"/>
    <w:rsid w:val="00A856E3"/>
    <w:rsid w:val="00A85D6D"/>
    <w:rsid w:val="00A86577"/>
    <w:rsid w:val="00A90708"/>
    <w:rsid w:val="00A909FB"/>
    <w:rsid w:val="00A91CE4"/>
    <w:rsid w:val="00A922D7"/>
    <w:rsid w:val="00A962C4"/>
    <w:rsid w:val="00AA2B2C"/>
    <w:rsid w:val="00AA5AD1"/>
    <w:rsid w:val="00AA5DD1"/>
    <w:rsid w:val="00AA7FBF"/>
    <w:rsid w:val="00AB02F3"/>
    <w:rsid w:val="00AB4996"/>
    <w:rsid w:val="00AC0E57"/>
    <w:rsid w:val="00AC1B46"/>
    <w:rsid w:val="00AD2B07"/>
    <w:rsid w:val="00AD3D7F"/>
    <w:rsid w:val="00AE45AE"/>
    <w:rsid w:val="00AE4B47"/>
    <w:rsid w:val="00AE5C3E"/>
    <w:rsid w:val="00AF5827"/>
    <w:rsid w:val="00AF64CA"/>
    <w:rsid w:val="00B03EAF"/>
    <w:rsid w:val="00B03FA4"/>
    <w:rsid w:val="00B0444D"/>
    <w:rsid w:val="00B04B89"/>
    <w:rsid w:val="00B07189"/>
    <w:rsid w:val="00B21843"/>
    <w:rsid w:val="00B225A5"/>
    <w:rsid w:val="00B24E25"/>
    <w:rsid w:val="00B25002"/>
    <w:rsid w:val="00B25E99"/>
    <w:rsid w:val="00B31DA3"/>
    <w:rsid w:val="00B36630"/>
    <w:rsid w:val="00B37B9F"/>
    <w:rsid w:val="00B43D99"/>
    <w:rsid w:val="00B44A89"/>
    <w:rsid w:val="00B50CAF"/>
    <w:rsid w:val="00B5233E"/>
    <w:rsid w:val="00B52EAB"/>
    <w:rsid w:val="00B53AFC"/>
    <w:rsid w:val="00B570C1"/>
    <w:rsid w:val="00B62829"/>
    <w:rsid w:val="00B70E6E"/>
    <w:rsid w:val="00B70FB7"/>
    <w:rsid w:val="00B7237A"/>
    <w:rsid w:val="00B81B47"/>
    <w:rsid w:val="00B83571"/>
    <w:rsid w:val="00B86B62"/>
    <w:rsid w:val="00B86F05"/>
    <w:rsid w:val="00B87AD9"/>
    <w:rsid w:val="00B938E4"/>
    <w:rsid w:val="00B95BBA"/>
    <w:rsid w:val="00B9691C"/>
    <w:rsid w:val="00BA320F"/>
    <w:rsid w:val="00BA3A30"/>
    <w:rsid w:val="00BA5B38"/>
    <w:rsid w:val="00BA6950"/>
    <w:rsid w:val="00BA7A6B"/>
    <w:rsid w:val="00BA7D81"/>
    <w:rsid w:val="00BB5932"/>
    <w:rsid w:val="00BB60D4"/>
    <w:rsid w:val="00BC2870"/>
    <w:rsid w:val="00BC5E25"/>
    <w:rsid w:val="00BD1B86"/>
    <w:rsid w:val="00BD2FFF"/>
    <w:rsid w:val="00BD357E"/>
    <w:rsid w:val="00BD61C5"/>
    <w:rsid w:val="00BD6CBC"/>
    <w:rsid w:val="00BE4630"/>
    <w:rsid w:val="00BF074D"/>
    <w:rsid w:val="00BF089B"/>
    <w:rsid w:val="00BF0C53"/>
    <w:rsid w:val="00BF2FF8"/>
    <w:rsid w:val="00BF3D17"/>
    <w:rsid w:val="00BF59BC"/>
    <w:rsid w:val="00C03105"/>
    <w:rsid w:val="00C036BF"/>
    <w:rsid w:val="00C0465D"/>
    <w:rsid w:val="00C05C88"/>
    <w:rsid w:val="00C07DA5"/>
    <w:rsid w:val="00C10960"/>
    <w:rsid w:val="00C15B3E"/>
    <w:rsid w:val="00C169ED"/>
    <w:rsid w:val="00C17010"/>
    <w:rsid w:val="00C176D4"/>
    <w:rsid w:val="00C24DFC"/>
    <w:rsid w:val="00C24EE8"/>
    <w:rsid w:val="00C341D7"/>
    <w:rsid w:val="00C36CDD"/>
    <w:rsid w:val="00C37E97"/>
    <w:rsid w:val="00C40960"/>
    <w:rsid w:val="00C447B1"/>
    <w:rsid w:val="00C45BE3"/>
    <w:rsid w:val="00C460B9"/>
    <w:rsid w:val="00C47212"/>
    <w:rsid w:val="00C50AC9"/>
    <w:rsid w:val="00C6007E"/>
    <w:rsid w:val="00C60C3E"/>
    <w:rsid w:val="00C60ED4"/>
    <w:rsid w:val="00C6118B"/>
    <w:rsid w:val="00C6128B"/>
    <w:rsid w:val="00C66991"/>
    <w:rsid w:val="00C675AF"/>
    <w:rsid w:val="00C7183A"/>
    <w:rsid w:val="00C72B5E"/>
    <w:rsid w:val="00C74EA3"/>
    <w:rsid w:val="00C7684A"/>
    <w:rsid w:val="00C85FC1"/>
    <w:rsid w:val="00C86C68"/>
    <w:rsid w:val="00C9224C"/>
    <w:rsid w:val="00C94020"/>
    <w:rsid w:val="00CA0748"/>
    <w:rsid w:val="00CA140C"/>
    <w:rsid w:val="00CA4AAB"/>
    <w:rsid w:val="00CA5283"/>
    <w:rsid w:val="00CB2B51"/>
    <w:rsid w:val="00CB340F"/>
    <w:rsid w:val="00CC30FA"/>
    <w:rsid w:val="00CD25A2"/>
    <w:rsid w:val="00CD445E"/>
    <w:rsid w:val="00CD5A24"/>
    <w:rsid w:val="00CD6142"/>
    <w:rsid w:val="00CE1C9B"/>
    <w:rsid w:val="00CE227D"/>
    <w:rsid w:val="00CF062A"/>
    <w:rsid w:val="00CF35A2"/>
    <w:rsid w:val="00CF7527"/>
    <w:rsid w:val="00D0050C"/>
    <w:rsid w:val="00D00D20"/>
    <w:rsid w:val="00D012B9"/>
    <w:rsid w:val="00D064F1"/>
    <w:rsid w:val="00D12B0A"/>
    <w:rsid w:val="00D1560D"/>
    <w:rsid w:val="00D175EF"/>
    <w:rsid w:val="00D215A2"/>
    <w:rsid w:val="00D2203F"/>
    <w:rsid w:val="00D22F2A"/>
    <w:rsid w:val="00D30194"/>
    <w:rsid w:val="00D34DC3"/>
    <w:rsid w:val="00D37B49"/>
    <w:rsid w:val="00D4150E"/>
    <w:rsid w:val="00D421CF"/>
    <w:rsid w:val="00D42AC2"/>
    <w:rsid w:val="00D43CF5"/>
    <w:rsid w:val="00D461DF"/>
    <w:rsid w:val="00D52AE8"/>
    <w:rsid w:val="00D5790A"/>
    <w:rsid w:val="00D60FA8"/>
    <w:rsid w:val="00D626C7"/>
    <w:rsid w:val="00D63329"/>
    <w:rsid w:val="00D645F9"/>
    <w:rsid w:val="00D667FB"/>
    <w:rsid w:val="00D668BD"/>
    <w:rsid w:val="00D67BD8"/>
    <w:rsid w:val="00D73C35"/>
    <w:rsid w:val="00D74500"/>
    <w:rsid w:val="00D8271B"/>
    <w:rsid w:val="00D8285E"/>
    <w:rsid w:val="00D91B41"/>
    <w:rsid w:val="00D929C1"/>
    <w:rsid w:val="00D95003"/>
    <w:rsid w:val="00D95CD5"/>
    <w:rsid w:val="00DA0BF0"/>
    <w:rsid w:val="00DA106F"/>
    <w:rsid w:val="00DA548D"/>
    <w:rsid w:val="00DA5E59"/>
    <w:rsid w:val="00DA7002"/>
    <w:rsid w:val="00DB099A"/>
    <w:rsid w:val="00DB24E6"/>
    <w:rsid w:val="00DB5296"/>
    <w:rsid w:val="00DB54CD"/>
    <w:rsid w:val="00DB6C40"/>
    <w:rsid w:val="00DB789E"/>
    <w:rsid w:val="00DC04EA"/>
    <w:rsid w:val="00DD185F"/>
    <w:rsid w:val="00DD61E0"/>
    <w:rsid w:val="00DE1B4A"/>
    <w:rsid w:val="00DE4065"/>
    <w:rsid w:val="00DE51C2"/>
    <w:rsid w:val="00DF0F9D"/>
    <w:rsid w:val="00DF204F"/>
    <w:rsid w:val="00DF4167"/>
    <w:rsid w:val="00DF6251"/>
    <w:rsid w:val="00E00878"/>
    <w:rsid w:val="00E01F0B"/>
    <w:rsid w:val="00E034CB"/>
    <w:rsid w:val="00E04A86"/>
    <w:rsid w:val="00E06A7F"/>
    <w:rsid w:val="00E06CDC"/>
    <w:rsid w:val="00E10E5D"/>
    <w:rsid w:val="00E1101E"/>
    <w:rsid w:val="00E1643F"/>
    <w:rsid w:val="00E213FA"/>
    <w:rsid w:val="00E228E0"/>
    <w:rsid w:val="00E239F3"/>
    <w:rsid w:val="00E2596A"/>
    <w:rsid w:val="00E27014"/>
    <w:rsid w:val="00E30E91"/>
    <w:rsid w:val="00E30F93"/>
    <w:rsid w:val="00E3253F"/>
    <w:rsid w:val="00E3256B"/>
    <w:rsid w:val="00E3578B"/>
    <w:rsid w:val="00E43B2B"/>
    <w:rsid w:val="00E44D6A"/>
    <w:rsid w:val="00E46661"/>
    <w:rsid w:val="00E5467E"/>
    <w:rsid w:val="00E5604C"/>
    <w:rsid w:val="00E6013D"/>
    <w:rsid w:val="00E60290"/>
    <w:rsid w:val="00E64FFC"/>
    <w:rsid w:val="00E675F4"/>
    <w:rsid w:val="00E71859"/>
    <w:rsid w:val="00E743E1"/>
    <w:rsid w:val="00E76B25"/>
    <w:rsid w:val="00E84201"/>
    <w:rsid w:val="00E85553"/>
    <w:rsid w:val="00E86B0E"/>
    <w:rsid w:val="00E97EEA"/>
    <w:rsid w:val="00EA082F"/>
    <w:rsid w:val="00EA1722"/>
    <w:rsid w:val="00EA78AF"/>
    <w:rsid w:val="00EA7E0F"/>
    <w:rsid w:val="00EB73C6"/>
    <w:rsid w:val="00EC0A02"/>
    <w:rsid w:val="00EC0A41"/>
    <w:rsid w:val="00EC14B8"/>
    <w:rsid w:val="00EC5A55"/>
    <w:rsid w:val="00ED037E"/>
    <w:rsid w:val="00ED5A25"/>
    <w:rsid w:val="00ED5F37"/>
    <w:rsid w:val="00EE305F"/>
    <w:rsid w:val="00EE4180"/>
    <w:rsid w:val="00EE467F"/>
    <w:rsid w:val="00EE782B"/>
    <w:rsid w:val="00EF19A9"/>
    <w:rsid w:val="00F02C61"/>
    <w:rsid w:val="00F1037B"/>
    <w:rsid w:val="00F11CE6"/>
    <w:rsid w:val="00F14F38"/>
    <w:rsid w:val="00F15B7E"/>
    <w:rsid w:val="00F162BC"/>
    <w:rsid w:val="00F2123D"/>
    <w:rsid w:val="00F22E9E"/>
    <w:rsid w:val="00F24E9C"/>
    <w:rsid w:val="00F26A14"/>
    <w:rsid w:val="00F37216"/>
    <w:rsid w:val="00F3748A"/>
    <w:rsid w:val="00F43F37"/>
    <w:rsid w:val="00F44D26"/>
    <w:rsid w:val="00F45B2E"/>
    <w:rsid w:val="00F46573"/>
    <w:rsid w:val="00F606A7"/>
    <w:rsid w:val="00F6198B"/>
    <w:rsid w:val="00F631D4"/>
    <w:rsid w:val="00F675CC"/>
    <w:rsid w:val="00F82501"/>
    <w:rsid w:val="00F83424"/>
    <w:rsid w:val="00F923DC"/>
    <w:rsid w:val="00F92F14"/>
    <w:rsid w:val="00FA1831"/>
    <w:rsid w:val="00FA3673"/>
    <w:rsid w:val="00FA419D"/>
    <w:rsid w:val="00FA7A89"/>
    <w:rsid w:val="00FB0021"/>
    <w:rsid w:val="00FB594C"/>
    <w:rsid w:val="00FC21CD"/>
    <w:rsid w:val="00FC600E"/>
    <w:rsid w:val="00FC6644"/>
    <w:rsid w:val="00FC70FF"/>
    <w:rsid w:val="00FD4E69"/>
    <w:rsid w:val="00FE1E0D"/>
    <w:rsid w:val="00FE2FF4"/>
    <w:rsid w:val="00FE5D32"/>
    <w:rsid w:val="00FF1D77"/>
    <w:rsid w:val="00FF6375"/>
    <w:rsid w:val="00FF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jpeg"/><Relationship Id="rId21" Type="http://schemas.openxmlformats.org/officeDocument/2006/relationships/image" Target="media/image17.jpg"/><Relationship Id="rId42" Type="http://schemas.openxmlformats.org/officeDocument/2006/relationships/image" Target="media/image38.jpg"/><Relationship Id="rId47" Type="http://schemas.openxmlformats.org/officeDocument/2006/relationships/image" Target="media/image43.jpg"/><Relationship Id="rId63" Type="http://schemas.openxmlformats.org/officeDocument/2006/relationships/image" Target="media/image59.jpeg"/><Relationship Id="rId68" Type="http://schemas.openxmlformats.org/officeDocument/2006/relationships/image" Target="media/image64.jpeg"/><Relationship Id="rId16" Type="http://schemas.openxmlformats.org/officeDocument/2006/relationships/image" Target="media/image12.jpg"/><Relationship Id="rId11" Type="http://schemas.openxmlformats.org/officeDocument/2006/relationships/image" Target="media/image7.jpg"/><Relationship Id="rId24" Type="http://schemas.openxmlformats.org/officeDocument/2006/relationships/image" Target="media/image20.jpeg"/><Relationship Id="rId32" Type="http://schemas.openxmlformats.org/officeDocument/2006/relationships/image" Target="media/image28.jpeg"/><Relationship Id="rId37" Type="http://schemas.openxmlformats.org/officeDocument/2006/relationships/image" Target="media/image33.jpeg"/><Relationship Id="rId40" Type="http://schemas.openxmlformats.org/officeDocument/2006/relationships/image" Target="media/image36.jpeg"/><Relationship Id="rId45" Type="http://schemas.openxmlformats.org/officeDocument/2006/relationships/image" Target="media/image41.jpg"/><Relationship Id="rId53" Type="http://schemas.openxmlformats.org/officeDocument/2006/relationships/image" Target="media/image49.jpg"/><Relationship Id="rId58" Type="http://schemas.openxmlformats.org/officeDocument/2006/relationships/image" Target="media/image54.jpg"/><Relationship Id="rId66" Type="http://schemas.openxmlformats.org/officeDocument/2006/relationships/image" Target="media/image62.jpeg"/><Relationship Id="rId74" Type="http://schemas.openxmlformats.org/officeDocument/2006/relationships/image" Target="media/image70.jpeg"/><Relationship Id="rId5" Type="http://schemas.openxmlformats.org/officeDocument/2006/relationships/image" Target="media/image1.jpg"/><Relationship Id="rId61" Type="http://schemas.openxmlformats.org/officeDocument/2006/relationships/image" Target="media/image57.jpeg"/><Relationship Id="rId19" Type="http://schemas.openxmlformats.org/officeDocument/2006/relationships/image" Target="media/image15.jpg"/><Relationship Id="rId14" Type="http://schemas.openxmlformats.org/officeDocument/2006/relationships/image" Target="media/image10.jpg"/><Relationship Id="rId22" Type="http://schemas.openxmlformats.org/officeDocument/2006/relationships/image" Target="media/image18.jpg"/><Relationship Id="rId27" Type="http://schemas.openxmlformats.org/officeDocument/2006/relationships/image" Target="media/image23.jpeg"/><Relationship Id="rId30" Type="http://schemas.openxmlformats.org/officeDocument/2006/relationships/image" Target="media/image26.jpeg"/><Relationship Id="rId35" Type="http://schemas.openxmlformats.org/officeDocument/2006/relationships/image" Target="media/image31.jpeg"/><Relationship Id="rId43" Type="http://schemas.openxmlformats.org/officeDocument/2006/relationships/image" Target="media/image39.jpg"/><Relationship Id="rId48" Type="http://schemas.openxmlformats.org/officeDocument/2006/relationships/image" Target="media/image44.jpg"/><Relationship Id="rId56" Type="http://schemas.openxmlformats.org/officeDocument/2006/relationships/image" Target="media/image52.jpg"/><Relationship Id="rId64" Type="http://schemas.openxmlformats.org/officeDocument/2006/relationships/image" Target="media/image60.jpeg"/><Relationship Id="rId69" Type="http://schemas.openxmlformats.org/officeDocument/2006/relationships/image" Target="media/image65.jpeg"/><Relationship Id="rId77" Type="http://schemas.openxmlformats.org/officeDocument/2006/relationships/fontTable" Target="fontTable.xml"/><Relationship Id="rId8" Type="http://schemas.openxmlformats.org/officeDocument/2006/relationships/image" Target="media/image4.jpg"/><Relationship Id="rId51" Type="http://schemas.openxmlformats.org/officeDocument/2006/relationships/image" Target="media/image47.jpg"/><Relationship Id="rId72" Type="http://schemas.openxmlformats.org/officeDocument/2006/relationships/image" Target="media/image68.jpeg"/><Relationship Id="rId3" Type="http://schemas.openxmlformats.org/officeDocument/2006/relationships/settings" Target="settings.xml"/><Relationship Id="rId12" Type="http://schemas.openxmlformats.org/officeDocument/2006/relationships/image" Target="media/image8.jpg"/><Relationship Id="rId17" Type="http://schemas.openxmlformats.org/officeDocument/2006/relationships/image" Target="media/image13.jpg"/><Relationship Id="rId25" Type="http://schemas.openxmlformats.org/officeDocument/2006/relationships/image" Target="media/image21.jpeg"/><Relationship Id="rId33" Type="http://schemas.openxmlformats.org/officeDocument/2006/relationships/image" Target="media/image29.jpeg"/><Relationship Id="rId38" Type="http://schemas.openxmlformats.org/officeDocument/2006/relationships/image" Target="media/image34.jpeg"/><Relationship Id="rId46" Type="http://schemas.openxmlformats.org/officeDocument/2006/relationships/image" Target="media/image42.jpg"/><Relationship Id="rId59" Type="http://schemas.openxmlformats.org/officeDocument/2006/relationships/image" Target="media/image55.jpeg"/><Relationship Id="rId67" Type="http://schemas.openxmlformats.org/officeDocument/2006/relationships/image" Target="media/image63.jpeg"/><Relationship Id="rId20" Type="http://schemas.openxmlformats.org/officeDocument/2006/relationships/image" Target="media/image16.jpg"/><Relationship Id="rId41" Type="http://schemas.openxmlformats.org/officeDocument/2006/relationships/image" Target="media/image37.jpg"/><Relationship Id="rId54" Type="http://schemas.openxmlformats.org/officeDocument/2006/relationships/image" Target="media/image50.jpg"/><Relationship Id="rId62" Type="http://schemas.openxmlformats.org/officeDocument/2006/relationships/image" Target="media/image58.jpeg"/><Relationship Id="rId70" Type="http://schemas.openxmlformats.org/officeDocument/2006/relationships/image" Target="media/image66.jpeg"/><Relationship Id="rId75" Type="http://schemas.openxmlformats.org/officeDocument/2006/relationships/image" Target="media/image71.jpeg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5" Type="http://schemas.openxmlformats.org/officeDocument/2006/relationships/image" Target="media/image11.jpg"/><Relationship Id="rId23" Type="http://schemas.openxmlformats.org/officeDocument/2006/relationships/image" Target="media/image19.jpeg"/><Relationship Id="rId28" Type="http://schemas.openxmlformats.org/officeDocument/2006/relationships/image" Target="media/image24.jpeg"/><Relationship Id="rId36" Type="http://schemas.openxmlformats.org/officeDocument/2006/relationships/image" Target="media/image32.jpeg"/><Relationship Id="rId49" Type="http://schemas.openxmlformats.org/officeDocument/2006/relationships/image" Target="media/image45.jpg"/><Relationship Id="rId57" Type="http://schemas.openxmlformats.org/officeDocument/2006/relationships/image" Target="media/image53.jpg"/><Relationship Id="rId10" Type="http://schemas.openxmlformats.org/officeDocument/2006/relationships/image" Target="media/image6.jpg"/><Relationship Id="rId31" Type="http://schemas.openxmlformats.org/officeDocument/2006/relationships/image" Target="media/image27.jpeg"/><Relationship Id="rId44" Type="http://schemas.openxmlformats.org/officeDocument/2006/relationships/image" Target="media/image40.jpg"/><Relationship Id="rId52" Type="http://schemas.openxmlformats.org/officeDocument/2006/relationships/image" Target="media/image48.jpg"/><Relationship Id="rId60" Type="http://schemas.openxmlformats.org/officeDocument/2006/relationships/image" Target="media/image56.jpeg"/><Relationship Id="rId65" Type="http://schemas.openxmlformats.org/officeDocument/2006/relationships/image" Target="media/image61.jpeg"/><Relationship Id="rId73" Type="http://schemas.openxmlformats.org/officeDocument/2006/relationships/image" Target="media/image69.jpeg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3" Type="http://schemas.openxmlformats.org/officeDocument/2006/relationships/image" Target="media/image9.jpg"/><Relationship Id="rId18" Type="http://schemas.openxmlformats.org/officeDocument/2006/relationships/image" Target="media/image14.jpg"/><Relationship Id="rId39" Type="http://schemas.openxmlformats.org/officeDocument/2006/relationships/image" Target="media/image35.jpeg"/><Relationship Id="rId34" Type="http://schemas.openxmlformats.org/officeDocument/2006/relationships/image" Target="media/image30.jpeg"/><Relationship Id="rId50" Type="http://schemas.openxmlformats.org/officeDocument/2006/relationships/image" Target="media/image46.jpg"/><Relationship Id="rId55" Type="http://schemas.openxmlformats.org/officeDocument/2006/relationships/image" Target="media/image51.jpg"/><Relationship Id="rId76" Type="http://schemas.openxmlformats.org/officeDocument/2006/relationships/image" Target="media/image72.jpeg"/><Relationship Id="rId7" Type="http://schemas.openxmlformats.org/officeDocument/2006/relationships/image" Target="media/image3.jpg"/><Relationship Id="rId71" Type="http://schemas.openxmlformats.org/officeDocument/2006/relationships/image" Target="media/image67.jpeg"/><Relationship Id="rId2" Type="http://schemas.microsoft.com/office/2007/relationships/stylesWithEffects" Target="stylesWithEffects.xml"/><Relationship Id="rId29" Type="http://schemas.openxmlformats.org/officeDocument/2006/relationships/image" Target="media/image2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6-05-18T03:04:00Z</dcterms:created>
  <dcterms:modified xsi:type="dcterms:W3CDTF">2026-05-18T03:05:00Z</dcterms:modified>
</cp:coreProperties>
</file>